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9F6F" w14:textId="77777777" w:rsidR="00CA1C2F" w:rsidRPr="00DD1914" w:rsidRDefault="00CA1C2F" w:rsidP="00CA1C2F">
      <w:pPr>
        <w:rPr>
          <w:rFonts w:eastAsia="Calibri" w:cstheme="minorHAnsi"/>
          <w:sz w:val="20"/>
          <w:szCs w:val="20"/>
          <w:lang w:val="en-US"/>
        </w:rPr>
      </w:pPr>
      <w:bookmarkStart w:id="0" w:name="_Hlk113287679"/>
      <w:r w:rsidRPr="00DD1914">
        <w:rPr>
          <w:rFonts w:eastAsia="Calibri" w:cstheme="minorHAnsi"/>
          <w:sz w:val="20"/>
          <w:szCs w:val="20"/>
          <w:lang w:val="en-US"/>
        </w:rPr>
        <w:t>Article title: Reporting quality of interventions using a wearable activity tracker to improve physical activity in patients with inflammatory arthritis or osteoarthritis: a systematic review</w:t>
      </w:r>
    </w:p>
    <w:p w14:paraId="36884C5A" w14:textId="77777777" w:rsidR="00CA1C2F" w:rsidRPr="00CA1C2F" w:rsidRDefault="00CA1C2F" w:rsidP="00CA1C2F">
      <w:pPr>
        <w:rPr>
          <w:rFonts w:eastAsia="Calibri" w:cstheme="minorHAnsi"/>
          <w:sz w:val="20"/>
          <w:szCs w:val="20"/>
        </w:rPr>
      </w:pPr>
      <w:r w:rsidRPr="00CA1C2F">
        <w:rPr>
          <w:rFonts w:eastAsia="Calibri" w:cstheme="minorHAnsi"/>
          <w:sz w:val="20"/>
          <w:szCs w:val="20"/>
        </w:rPr>
        <w:t xml:space="preserve">Journal: </w:t>
      </w:r>
      <w:proofErr w:type="spellStart"/>
      <w:r w:rsidRPr="00CA1C2F">
        <w:rPr>
          <w:rFonts w:eastAsia="Calibri" w:cstheme="minorHAnsi"/>
          <w:sz w:val="20"/>
          <w:szCs w:val="20"/>
        </w:rPr>
        <w:t>Rheumatology</w:t>
      </w:r>
      <w:proofErr w:type="spellEnd"/>
      <w:r w:rsidRPr="00CA1C2F">
        <w:rPr>
          <w:rFonts w:eastAsia="Calibri" w:cstheme="minorHAnsi"/>
          <w:sz w:val="20"/>
          <w:szCs w:val="20"/>
        </w:rPr>
        <w:t xml:space="preserve"> International</w:t>
      </w:r>
    </w:p>
    <w:p w14:paraId="25E5E92C" w14:textId="77777777" w:rsidR="00CA1C2F" w:rsidRPr="00DD1914" w:rsidRDefault="00CA1C2F" w:rsidP="00CA1C2F">
      <w:pPr>
        <w:rPr>
          <w:rFonts w:eastAsia="Calibri" w:cstheme="minorHAnsi"/>
          <w:sz w:val="20"/>
          <w:szCs w:val="20"/>
        </w:rPr>
      </w:pPr>
      <w:r w:rsidRPr="00DD1914">
        <w:rPr>
          <w:rFonts w:eastAsia="Calibri" w:cstheme="minorHAnsi"/>
          <w:sz w:val="20"/>
          <w:szCs w:val="20"/>
        </w:rPr>
        <w:t>M.A.T. van Wissen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*, M.A.M. Berger</w:t>
      </w:r>
      <w:r w:rsidRPr="00DD1914">
        <w:rPr>
          <w:rFonts w:eastAsia="Calibri" w:cstheme="minorHAnsi"/>
          <w:sz w:val="20"/>
          <w:szCs w:val="20"/>
          <w:vertAlign w:val="superscript"/>
        </w:rPr>
        <w:t>2</w:t>
      </w:r>
      <w:r w:rsidRPr="00DD1914">
        <w:rPr>
          <w:rFonts w:eastAsia="Calibri" w:cstheme="minorHAnsi"/>
          <w:sz w:val="20"/>
          <w:szCs w:val="20"/>
        </w:rPr>
        <w:t>, J.W. Schoones</w:t>
      </w:r>
      <w:r w:rsidRPr="00DD1914">
        <w:rPr>
          <w:rFonts w:eastAsia="Calibri" w:cstheme="minorHAnsi"/>
          <w:sz w:val="20"/>
          <w:szCs w:val="20"/>
          <w:vertAlign w:val="superscript"/>
        </w:rPr>
        <w:t>3</w:t>
      </w:r>
      <w:r w:rsidRPr="00DD1914">
        <w:rPr>
          <w:rFonts w:eastAsia="Calibri" w:cstheme="minorHAnsi"/>
          <w:sz w:val="20"/>
          <w:szCs w:val="20"/>
        </w:rPr>
        <w:t>, M.G.J. Gademan</w:t>
      </w:r>
      <w:r w:rsidRPr="00DD1914">
        <w:rPr>
          <w:rFonts w:eastAsia="Calibri" w:cstheme="minorHAnsi"/>
          <w:sz w:val="20"/>
          <w:szCs w:val="20"/>
          <w:vertAlign w:val="superscript"/>
        </w:rPr>
        <w:t>1, 4</w:t>
      </w:r>
      <w:r w:rsidRPr="00DD1914">
        <w:rPr>
          <w:rFonts w:eastAsia="Calibri" w:cstheme="minorHAnsi"/>
          <w:sz w:val="20"/>
          <w:szCs w:val="20"/>
        </w:rPr>
        <w:t>, C.H.M. van den Ende</w:t>
      </w:r>
      <w:r w:rsidRPr="00DD1914">
        <w:rPr>
          <w:rFonts w:eastAsia="Calibri" w:cstheme="minorHAnsi"/>
          <w:sz w:val="20"/>
          <w:szCs w:val="20"/>
          <w:vertAlign w:val="superscript"/>
        </w:rPr>
        <w:t>5,6</w:t>
      </w:r>
      <w:r w:rsidRPr="00DD1914">
        <w:rPr>
          <w:rFonts w:eastAsia="Calibri" w:cstheme="minorHAnsi"/>
          <w:sz w:val="20"/>
          <w:szCs w:val="20"/>
        </w:rPr>
        <w:t>, T.P.M. Vliet Vlieland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, S.F.E. van Weely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</w:p>
    <w:p w14:paraId="002EF39C" w14:textId="77777777" w:rsidR="00CA1C2F" w:rsidRPr="00DD1914" w:rsidRDefault="00CA1C2F" w:rsidP="00CA1C2F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 xml:space="preserve">1.Department of Orthopaedics, Rehabilitation and Physical Therapy, Leiden University Medical Center, Leiden, The Netherlands; 2.The Hague University of applied sciences, The Hague, The Netherlands; 3. Directorate of Research Policy (Walaeus Library), Leiden, The Netherlands;4. Department of Clinical Epidemiology, Leiden University Medical Center, Leiden, The Netherlands; 5. Department of Research, Sint </w:t>
      </w:r>
      <w:proofErr w:type="spellStart"/>
      <w:r w:rsidRPr="00DD1914">
        <w:rPr>
          <w:rFonts w:eastAsia="Calibri" w:cstheme="minorHAnsi"/>
          <w:sz w:val="20"/>
          <w:szCs w:val="20"/>
          <w:lang w:val="en-US"/>
        </w:rPr>
        <w:t>Maartenskliniek</w:t>
      </w:r>
      <w:proofErr w:type="spellEnd"/>
      <w:r w:rsidRPr="00DD1914">
        <w:rPr>
          <w:rFonts w:eastAsia="Calibri" w:cstheme="minorHAnsi"/>
          <w:sz w:val="20"/>
          <w:szCs w:val="20"/>
          <w:lang w:val="en-US"/>
        </w:rPr>
        <w:t xml:space="preserve">, Nijmegen, The Netherlands; 6.Department of Rheumatology, Radboud University Medical Center, Nijmegen, The Netherlands </w:t>
      </w:r>
    </w:p>
    <w:p w14:paraId="24446B1C" w14:textId="77777777" w:rsidR="00CA1C2F" w:rsidRPr="00DD1914" w:rsidRDefault="00CA1C2F" w:rsidP="00CA1C2F">
      <w:pPr>
        <w:rPr>
          <w:rFonts w:eastAsia="Calibri" w:cstheme="minorHAnsi"/>
          <w:sz w:val="20"/>
          <w:szCs w:val="20"/>
          <w:lang w:val="en-US"/>
        </w:rPr>
      </w:pPr>
      <w:r w:rsidRPr="00CA1C2F">
        <w:rPr>
          <w:rFonts w:eastAsia="Calibri" w:cstheme="minorHAnsi"/>
          <w:sz w:val="20"/>
          <w:szCs w:val="20"/>
          <w:lang w:val="en-US"/>
        </w:rPr>
        <w:t xml:space="preserve">*Corresponding author: M.A.T. van Wissen. 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m.a.t.van_wissen@lumc.nl </w:t>
      </w:r>
    </w:p>
    <w:p w14:paraId="7BD2EE93" w14:textId="77777777" w:rsidR="00CA1C2F" w:rsidRDefault="00CA1C2F" w:rsidP="00B7235A">
      <w:pPr>
        <w:rPr>
          <w:b/>
          <w:bCs/>
          <w:lang w:val="en-US"/>
        </w:rPr>
      </w:pPr>
    </w:p>
    <w:bookmarkEnd w:id="0"/>
    <w:p w14:paraId="4ECDD3D1" w14:textId="77777777" w:rsidR="00D63270" w:rsidRPr="0004708F" w:rsidRDefault="00D63270" w:rsidP="00D6327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6 </w:t>
      </w:r>
      <w:r w:rsidRPr="0004708F">
        <w:rPr>
          <w:b/>
          <w:bCs/>
          <w:lang w:val="en-US"/>
        </w:rPr>
        <w:t xml:space="preserve">Risk of Bias Assessment Rob-2 tool: randomized controlled trials </w:t>
      </w:r>
      <w:r w:rsidRPr="00B80156">
        <w:rPr>
          <w:b/>
          <w:bCs/>
          <w:lang w:val="en-US"/>
        </w:rPr>
        <w:t xml:space="preserve">in a systematic review on interventions promoting PA in patients with inflammatory arthritis or osteoarthritis     </w:t>
      </w:r>
    </w:p>
    <w:tbl>
      <w:tblPr>
        <w:tblStyle w:val="PlainTable2"/>
        <w:tblpPr w:leftFromText="141" w:rightFromText="141" w:vertAnchor="text" w:horzAnchor="margin" w:tblpX="-152" w:tblpY="11"/>
        <w:tblW w:w="8227" w:type="dxa"/>
        <w:tblLayout w:type="fixed"/>
        <w:tblLook w:val="04A0" w:firstRow="1" w:lastRow="0" w:firstColumn="1" w:lastColumn="0" w:noHBand="0" w:noVBand="1"/>
      </w:tblPr>
      <w:tblGrid>
        <w:gridCol w:w="1877"/>
        <w:gridCol w:w="1058"/>
        <w:gridCol w:w="1058"/>
        <w:gridCol w:w="1059"/>
        <w:gridCol w:w="1058"/>
        <w:gridCol w:w="1058"/>
        <w:gridCol w:w="1059"/>
      </w:tblGrid>
      <w:tr w:rsidR="00D63270" w:rsidRPr="006624D9" w14:paraId="3C8AC22B" w14:textId="77777777" w:rsidTr="00C35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4943C62D" w14:textId="77777777" w:rsidR="00D63270" w:rsidRPr="0004708F" w:rsidRDefault="00D63270" w:rsidP="00C35D0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val="en-US" w:eastAsia="nl-NL"/>
              </w:rPr>
            </w:pPr>
            <w:r w:rsidRPr="0004708F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4816909A" w14:textId="77777777" w:rsidR="00D63270" w:rsidRPr="006624D9" w:rsidRDefault="00D63270" w:rsidP="00C35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1</w:t>
            </w:r>
          </w:p>
        </w:tc>
        <w:tc>
          <w:tcPr>
            <w:tcW w:w="1058" w:type="dxa"/>
            <w:noWrap/>
            <w:hideMark/>
          </w:tcPr>
          <w:p w14:paraId="24B63F23" w14:textId="77777777" w:rsidR="00D63270" w:rsidRPr="006624D9" w:rsidRDefault="00D63270" w:rsidP="00C35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2</w:t>
            </w:r>
          </w:p>
        </w:tc>
        <w:tc>
          <w:tcPr>
            <w:tcW w:w="1059" w:type="dxa"/>
            <w:noWrap/>
            <w:hideMark/>
          </w:tcPr>
          <w:p w14:paraId="7EA0D75C" w14:textId="77777777" w:rsidR="00D63270" w:rsidRPr="006624D9" w:rsidRDefault="00D63270" w:rsidP="00C35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3</w:t>
            </w:r>
          </w:p>
        </w:tc>
        <w:tc>
          <w:tcPr>
            <w:tcW w:w="1058" w:type="dxa"/>
            <w:noWrap/>
            <w:hideMark/>
          </w:tcPr>
          <w:p w14:paraId="7B72E6B8" w14:textId="77777777" w:rsidR="00D63270" w:rsidRPr="006624D9" w:rsidRDefault="00D63270" w:rsidP="00C35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4</w:t>
            </w:r>
          </w:p>
        </w:tc>
        <w:tc>
          <w:tcPr>
            <w:tcW w:w="1058" w:type="dxa"/>
            <w:noWrap/>
            <w:hideMark/>
          </w:tcPr>
          <w:p w14:paraId="020A1C41" w14:textId="77777777" w:rsidR="00D63270" w:rsidRPr="006624D9" w:rsidRDefault="00D63270" w:rsidP="00C35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D5</w:t>
            </w:r>
          </w:p>
        </w:tc>
        <w:tc>
          <w:tcPr>
            <w:tcW w:w="1059" w:type="dxa"/>
            <w:noWrap/>
            <w:hideMark/>
          </w:tcPr>
          <w:p w14:paraId="58EAA362" w14:textId="77777777" w:rsidR="00D63270" w:rsidRPr="006624D9" w:rsidRDefault="00D63270" w:rsidP="00C35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nl-NL"/>
              </w:rPr>
              <w:t>Overall</w:t>
            </w:r>
          </w:p>
        </w:tc>
      </w:tr>
      <w:tr w:rsidR="00D63270" w:rsidRPr="006624D9" w14:paraId="5E1B283B" w14:textId="77777777" w:rsidTr="00C35D08">
        <w:tblPrEx>
          <w:tblCellMar>
            <w:left w:w="70" w:type="dxa"/>
            <w:right w:w="7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3247B4C1" w14:textId="77777777" w:rsidR="00D63270" w:rsidRPr="0004708F" w:rsidRDefault="00D63270" w:rsidP="00C35D08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83E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abat, 2022, Fran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MYWJhdDwvQXV0aG9yPjxZZWFyPjIwMjI8L1llYXI+PFJl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MYWJhdDwvQXV0aG9yPjxZZWFyPjIwMjI8L1llYXI+PFJl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nl-NL"/>
              </w:rPr>
              <w:t>[52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fldChar w:fldCharType="end"/>
            </w:r>
          </w:p>
        </w:tc>
        <w:tc>
          <w:tcPr>
            <w:tcW w:w="1058" w:type="dxa"/>
            <w:noWrap/>
          </w:tcPr>
          <w:p w14:paraId="03EE0E62" w14:textId="77777777" w:rsidR="00D63270" w:rsidRPr="006624D9" w:rsidRDefault="00D63270" w:rsidP="00C35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4C03F61" wp14:editId="1E4C330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5252" name="Oval 5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F6DE13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C03F61" id="Oval 5252" o:spid="_x0000_s1026" style="position:absolute;left:0;text-align:left;margin-left:-.1pt;margin-top:2.2pt;width:22.5pt;height:2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1CF6DE13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5EAA76E7" w14:textId="77777777" w:rsidR="00D63270" w:rsidRPr="006624D9" w:rsidRDefault="00D63270" w:rsidP="00C35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4F1FC9" wp14:editId="3283465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B24BDB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4F1FC9" id="Oval 3" o:spid="_x0000_s1027" style="position:absolute;left:0;text-align:left;margin-left:-.25pt;margin-top:2.3pt;width:22.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5B24BDB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4CA069B0" w14:textId="77777777" w:rsidR="00D63270" w:rsidRPr="006624D9" w:rsidRDefault="00D63270" w:rsidP="00C35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12EA68F" wp14:editId="25B8C12C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14D8F0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2EA68F" id="Oval 4" o:spid="_x0000_s1028" style="position:absolute;left:0;text-align:left;margin-left:-.6pt;margin-top:2.3pt;width:22.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6414D8F0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410362BF" w14:textId="77777777" w:rsidR="00D63270" w:rsidRPr="006624D9" w:rsidRDefault="00D63270" w:rsidP="00C35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BD78D53" wp14:editId="575588E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D35AD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D78D53" id="Oval 5" o:spid="_x0000_s1029" style="position:absolute;left:0;text-align:left;margin-left:-.35pt;margin-top:2.3pt;width:22.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0ED35AD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39F0231C" w14:textId="77777777" w:rsidR="00D63270" w:rsidRPr="006624D9" w:rsidRDefault="00D63270" w:rsidP="00C35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77231BB" wp14:editId="42EA99A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5251" name="Oval 5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51846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7231BB" id="Oval 5251" o:spid="_x0000_s1030" style="position:absolute;left:0;text-align:left;margin-left:-.25pt;margin-top:2.2pt;width:22.5pt;height:2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" fillcolor="yellow" strokecolor="white" strokeweight="3pt">
                      <v:stroke opacity="0" joinstyle="miter"/>
                      <v:textbox inset="1pt,0,0,0">
                        <w:txbxContent>
                          <w:p w14:paraId="5D51846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4C7FCE53" w14:textId="77777777" w:rsidR="00D63270" w:rsidRPr="006624D9" w:rsidRDefault="00D63270" w:rsidP="00C35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D15FA95" wp14:editId="0F3AE838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52805A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15FA95" id="Oval 8" o:spid="_x0000_s1031" style="position:absolute;left:0;text-align:left;margin-left:.1pt;margin-top:2.2pt;width:22.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1B52805A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5AB637CE" w14:textId="77777777" w:rsidTr="00C35D08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52E356B8" w14:textId="77777777" w:rsidR="00D63270" w:rsidRPr="006624D9" w:rsidRDefault="00D63270" w:rsidP="00C35D0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1D59F4">
              <w:rPr>
                <w:rFonts w:ascii="Calibri" w:hAnsi="Calibri" w:cs="Calibri"/>
                <w:color w:val="000000"/>
                <w:sz w:val="18"/>
                <w:szCs w:val="18"/>
              </w:rPr>
              <w:t>Christiansen</w:t>
            </w:r>
            <w:proofErr w:type="spellEnd"/>
            <w:r w:rsidRPr="001D59F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2020, United </w:t>
            </w:r>
            <w:proofErr w:type="spellStart"/>
            <w:r w:rsidRPr="001D59F4">
              <w:rPr>
                <w:rFonts w:ascii="Calibri" w:hAnsi="Calibri" w:cs="Calibri"/>
                <w:color w:val="000000"/>
                <w:sz w:val="18"/>
                <w:szCs w:val="18"/>
              </w:rPr>
              <w:t>States</w:t>
            </w:r>
            <w:proofErr w:type="spellEnd"/>
            <w:r w:rsidRPr="001D59F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HJpc3RpYW5zZW48L0F1dGhvcj48WWVhcj4yMDIwPC9Z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HJpc3RpYW5zZW48L0F1dGhvcj48WWVhcj4yMDIwPC9Z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[4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58" w:type="dxa"/>
            <w:noWrap/>
            <w:hideMark/>
          </w:tcPr>
          <w:p w14:paraId="7682B146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1EB67C3" wp14:editId="1EF87F4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198" name="Oval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12B0F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EB67C3" id="Oval 198" o:spid="_x0000_s1032" style="position:absolute;margin-left:-.6pt;margin-top:2.2pt;width:22.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4712B0F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9"/>
            </w:tblGrid>
            <w:tr w:rsidR="00D63270" w:rsidRPr="006624D9" w14:paraId="063529CF" w14:textId="77777777" w:rsidTr="00C35D08">
              <w:trPr>
                <w:trHeight w:val="285"/>
                <w:tblCellSpacing w:w="0" w:type="dxa"/>
              </w:trPr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7C1DE" w14:textId="77777777" w:rsidR="00D63270" w:rsidRPr="006624D9" w:rsidRDefault="00D63270" w:rsidP="000C384F">
                  <w:pPr>
                    <w:framePr w:hSpace="141" w:wrap="around" w:vAnchor="text" w:hAnchor="margin" w:x="-152" w:y="11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nl-NL"/>
                    </w:rPr>
                  </w:pPr>
                </w:p>
              </w:tc>
            </w:tr>
          </w:tbl>
          <w:p w14:paraId="40919A9A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58" w:type="dxa"/>
            <w:noWrap/>
            <w:hideMark/>
          </w:tcPr>
          <w:p w14:paraId="2CE4ECD3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E36AB2B" wp14:editId="5251603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199" name="Oval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1CF83C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36AB2B" id="Oval 199" o:spid="_x0000_s1033" style="position:absolute;margin-left:-.25pt;margin-top:2.2pt;width:22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331CF83C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655E1D30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6E43442" wp14:editId="4BB5968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200" name="Oval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6BE837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E43442" id="Oval 200" o:spid="_x0000_s1034" style="position:absolute;margin-left:.1pt;margin-top:2.2pt;width:22.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796BE837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66929FAA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05B9421" wp14:editId="244E717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201" name="Oval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B87EB1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5B9421" id="Oval 201" o:spid="_x0000_s1035" style="position:absolute;margin-left:-.35pt;margin-top:2.2pt;width:22.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3BB87EB1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220425CF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0645E10" wp14:editId="5579789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203" name="Oval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E117C1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645E10" id="Oval 203" o:spid="_x0000_s1036" style="position:absolute;margin-left:0;margin-top:2.2pt;width:22.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2FE117C1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142B4301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014C89F" wp14:editId="28614E56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53" name="Oval 5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591D94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14C89F" id="Oval 5253" o:spid="_x0000_s1037" style="position:absolute;margin-left:.1pt;margin-top:2.3pt;width:22.5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69591D94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466CFDBD" w14:textId="77777777" w:rsidTr="00C3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43ED1884" w14:textId="42F73860" w:rsidR="00D63270" w:rsidRPr="001D59F4" w:rsidRDefault="00D63270" w:rsidP="00E65A5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D59F4">
              <w:rPr>
                <w:sz w:val="18"/>
                <w:szCs w:val="18"/>
                <w:lang w:val="en-US"/>
              </w:rPr>
              <w:t>Ostlind</w:t>
            </w:r>
            <w:proofErr w:type="spellEnd"/>
            <w:r w:rsidRPr="001D59F4">
              <w:rPr>
                <w:sz w:val="18"/>
                <w:szCs w:val="18"/>
                <w:lang w:val="en-US"/>
              </w:rPr>
              <w:t>, 202</w:t>
            </w:r>
            <w:r>
              <w:rPr>
                <w:sz w:val="18"/>
                <w:szCs w:val="18"/>
                <w:lang w:val="en-US"/>
              </w:rPr>
              <w:t>1</w:t>
            </w:r>
            <w:r w:rsidRPr="001D59F4">
              <w:rPr>
                <w:sz w:val="18"/>
                <w:szCs w:val="18"/>
                <w:lang w:val="en-US"/>
              </w:rPr>
              <w:t xml:space="preserve">, Sweden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c3RsaW5kPC9BdXRob3I+PFllYXI+MjAyMTwvWWVhcj48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c3RsaW5kPC9BdXRob3I+PFllYXI+MjAyMTwvWWVhcj48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3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79D24AA7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3806F32A" wp14:editId="7DAB556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9845</wp:posOffset>
                      </wp:positionV>
                      <wp:extent cx="285750" cy="285750"/>
                      <wp:effectExtent l="19050" t="19050" r="0" b="19050"/>
                      <wp:wrapNone/>
                      <wp:docPr id="5235" name="Oval 5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D0A822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06F32A" id="Oval 5235" o:spid="_x0000_s1038" style="position:absolute;margin-left:-.6pt;margin-top:2.35pt;width:22.5pt;height:22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1AD0A822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1386EC8B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0F7D3F1" wp14:editId="2E8A8CB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9845</wp:posOffset>
                      </wp:positionV>
                      <wp:extent cx="285750" cy="285750"/>
                      <wp:effectExtent l="19050" t="19050" r="0" b="19050"/>
                      <wp:wrapNone/>
                      <wp:docPr id="5236" name="Oval 5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CEF35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F7D3F1" id="Oval 5236" o:spid="_x0000_s1039" style="position:absolute;margin-left:-.25pt;margin-top:2.35pt;width:22.5pt;height:22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51CEF35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3A2D5E59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444D286" wp14:editId="2F4D1F3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9845</wp:posOffset>
                      </wp:positionV>
                      <wp:extent cx="285750" cy="285750"/>
                      <wp:effectExtent l="19050" t="19050" r="0" b="19050"/>
                      <wp:wrapNone/>
                      <wp:docPr id="5237" name="Oval 5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5B673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44D286" id="Oval 5237" o:spid="_x0000_s1040" style="position:absolute;margin-left:.1pt;margin-top:2.35pt;width:22.5pt;height:22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0B5B673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79894B9A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3CB283B3" wp14:editId="27734F4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845</wp:posOffset>
                      </wp:positionV>
                      <wp:extent cx="285750" cy="285750"/>
                      <wp:effectExtent l="19050" t="19050" r="0" b="19050"/>
                      <wp:wrapNone/>
                      <wp:docPr id="5238" name="Oval 5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94864C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B283B3" id="Oval 5238" o:spid="_x0000_s1041" style="position:absolute;margin-left:-.35pt;margin-top:2.35pt;width:22.5pt;height:2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4C94864C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232659E5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DB459AB" wp14:editId="5AE09B8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845</wp:posOffset>
                      </wp:positionV>
                      <wp:extent cx="285750" cy="285750"/>
                      <wp:effectExtent l="19050" t="19050" r="0" b="19050"/>
                      <wp:wrapNone/>
                      <wp:docPr id="5239" name="Oval 5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F0E41A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B459AB" id="Oval 5239" o:spid="_x0000_s1042" style="position:absolute;margin-left:0;margin-top:2.35pt;width:22.5pt;height:22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78F0E41A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11535EEA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5BC9DC1" wp14:editId="5FFCE90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9845</wp:posOffset>
                      </wp:positionV>
                      <wp:extent cx="285750" cy="285750"/>
                      <wp:effectExtent l="19050" t="19050" r="0" b="19050"/>
                      <wp:wrapNone/>
                      <wp:docPr id="5240" name="Oval 5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6BB91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BC9DC1" id="Oval 5240" o:spid="_x0000_s1043" style="position:absolute;margin-left:-.4pt;margin-top:2.35pt;width:22.5pt;height:22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4C6BB91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1CC18E74" w14:textId="77777777" w:rsidTr="00C35D0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5E4F277B" w14:textId="77777777" w:rsidR="00D63270" w:rsidRPr="006624D9" w:rsidRDefault="00D63270" w:rsidP="00C35D0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D59F4">
              <w:rPr>
                <w:sz w:val="18"/>
                <w:szCs w:val="18"/>
                <w:lang w:val="en-US"/>
              </w:rPr>
              <w:t xml:space="preserve">Li, 2020a, Canada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E3PC9SZWNOdW0+PERpc3BsYXlUZXh0PlszOF08L0Rpc3BsYXlUZXh0PjxyZWNvcmQ+PHJl
Yy1udW1iZXI+MjMxNzwvcmVjLW51bWJlcj48Zm9yZWlnbi1rZXlzPjxrZXkgYXBwPSJFTiIgZGIt
aWQ9InN2d3QydDl3b3B2NXZyZXgwNXN4ZjlzbTBhc3ZmcHIwcno1NSIgdGltZXN0YW1wPSIxNjYw
ODE2NTU5Ij4yMzE3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gRC48L2F1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E3PC9SZWNOdW0+PERpc3BsYXlUZXh0PlszOF08L0Rpc3BsYXlUZXh0PjxyZWNvcmQ+PHJl
Yy1udW1iZXI+MjMxNzwvcmVjLW51bWJlcj48Zm9yZWlnbi1rZXlzPjxrZXkgYXBwPSJFTiIgZGIt
aWQ9InN2d3QydDl3b3B2NXZyZXgwNXN4ZjlzbTBhc3ZmcHIwcno1NSIgdGltZXN0YW1wPSIxNjYw
ODE2NTU5Ij4yMzE3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gRC48L2F1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8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  <w:hideMark/>
          </w:tcPr>
          <w:p w14:paraId="1DAA8223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4848B63" wp14:editId="6BE4004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88" name="Oval 5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A9C7E1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848B63" id="Oval 5188" o:spid="_x0000_s1044" style="position:absolute;margin-left:-.5pt;margin-top:2.3pt;width:22.5pt;height:22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5BA9C7E1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314F3422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4EB56D2" wp14:editId="736E849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87" name="Oval 5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65F8FA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EB56D2" id="Oval 5187" o:spid="_x0000_s1045" style="position:absolute;margin-left:-.25pt;margin-top:2.3pt;width:22.5pt;height:22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1B65F8FA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468FD7C4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1E16793" wp14:editId="6F4F609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86" name="Oval 5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0D5A6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E16793" id="Oval 5186" o:spid="_x0000_s1046" style="position:absolute;margin-left:-.6pt;margin-top:2.3pt;width:22.5pt;height:22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320D5A6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175544C2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33A9518" wp14:editId="097691C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85" name="Oval 5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52C5A3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3A9518" id="Oval 5185" o:spid="_x0000_s1047" style="position:absolute;margin-left:-.35pt;margin-top:2.3pt;width:22.5pt;height:2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4552C5A3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3D3B960D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4C2A9BA" wp14:editId="5AF60DC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84" name="Oval 5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74E758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C2A9BA" id="Oval 5184" o:spid="_x0000_s1048" style="position:absolute;margin-left:-.1pt;margin-top:2.3pt;width:22.5pt;height:2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1374E758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31F846D1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2C7B5087" wp14:editId="11CD1E9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89" name="Oval 5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DBC861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7B5087" id="Oval 5189" o:spid="_x0000_s1049" style="position:absolute;margin-left:-.6pt;margin-top:2.3pt;width:22.5pt;height:22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06DBC861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2FE24D38" w14:textId="77777777" w:rsidTr="00C3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4882B967" w14:textId="77777777" w:rsidR="00D63270" w:rsidRPr="006624D9" w:rsidRDefault="00D63270" w:rsidP="00C35D0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D59F4">
              <w:rPr>
                <w:sz w:val="18"/>
                <w:szCs w:val="18"/>
                <w:lang w:val="en-US"/>
              </w:rPr>
              <w:t xml:space="preserve">Li, 2020b, Canada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I4PC9SZWNOdW0+PERpc3BsYXlUZXh0Pls1M108L0Rpc3BsYXlUZXh0PjxyZWNvcmQ+PHJl
Yy1udW1iZXI+MjMyODwvcmVjLW51bWJlcj48Zm9yZWlnbi1rZXlzPjxrZXkgYXBwPSJFTiIgZGIt
aWQ9InN2d3QydDl3b3B2NXZyZXgwNXN4ZjlzbTBhc3ZmcHIwcno1NSIgdGltZXN0YW1wPSIxNjYw
ODE2OTA5Ij4yMzI4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8L2F1dGhv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I4PC9SZWNOdW0+PERpc3BsYXlUZXh0Pls1M108L0Rpc3BsYXlUZXh0PjxyZWNvcmQ+PHJl
Yy1udW1iZXI+MjMyODwvcmVjLW51bWJlcj48Zm9yZWlnbi1rZXlzPjxrZXkgYXBwPSJFTiIgZGIt
aWQ9InN2d3QydDl3b3B2NXZyZXgwNXN4ZjlzbTBhc3ZmcHIwcno1NSIgdGltZXN0YW1wPSIxNjYw
ODE2OTA5Ij4yMzI4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8L2F1dGhv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53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5A0F8646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51B4EA4" wp14:editId="03A49D8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0480</wp:posOffset>
                      </wp:positionV>
                      <wp:extent cx="285750" cy="285750"/>
                      <wp:effectExtent l="19050" t="19050" r="0" b="19050"/>
                      <wp:wrapNone/>
                      <wp:docPr id="5206" name="Oval 5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A2E790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1B4EA4" id="Oval 5206" o:spid="_x0000_s1050" style="position:absolute;margin-left:-.5pt;margin-top:2.4pt;width:22.5pt;height:22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38A2E790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209F0DD0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D3B32FB" wp14:editId="431FAE3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0480</wp:posOffset>
                      </wp:positionV>
                      <wp:extent cx="285750" cy="285750"/>
                      <wp:effectExtent l="19050" t="19050" r="0" b="19050"/>
                      <wp:wrapNone/>
                      <wp:docPr id="5204" name="Oval 5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9A4D3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3B32FB" id="Oval 5204" o:spid="_x0000_s1051" style="position:absolute;margin-left:-.25pt;margin-top:2.4pt;width:22.5pt;height:22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5C9A4D3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10E1AB00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16B1E17" wp14:editId="756E355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0480</wp:posOffset>
                      </wp:positionV>
                      <wp:extent cx="285750" cy="285750"/>
                      <wp:effectExtent l="19050" t="19050" r="0" b="19050"/>
                      <wp:wrapNone/>
                      <wp:docPr id="5200" name="Oval 5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91F368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6B1E17" id="Oval 5200" o:spid="_x0000_s1052" style="position:absolute;margin-left:-.6pt;margin-top:2.4pt;width:22.5pt;height:22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2691F368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3C69C896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0013468" wp14:editId="69443F8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0480</wp:posOffset>
                      </wp:positionV>
                      <wp:extent cx="285750" cy="285750"/>
                      <wp:effectExtent l="19050" t="19050" r="0" b="19050"/>
                      <wp:wrapNone/>
                      <wp:docPr id="5194" name="Oval 5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3392E1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013468" id="Oval 5194" o:spid="_x0000_s1053" style="position:absolute;margin-left:-.35pt;margin-top:2.4pt;width:22.5pt;height:2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483392E1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4140F510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A466F17" wp14:editId="7B20BD0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0480</wp:posOffset>
                      </wp:positionV>
                      <wp:extent cx="285750" cy="285750"/>
                      <wp:effectExtent l="19050" t="19050" r="0" b="19050"/>
                      <wp:wrapNone/>
                      <wp:docPr id="5191" name="Oval 5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96A11E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466F17" id="Oval 5191" o:spid="_x0000_s1054" style="position:absolute;margin-left:-.1pt;margin-top:2.4pt;width:22.5pt;height:22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7D96A11E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74064718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2001F71" wp14:editId="49C2F59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0480</wp:posOffset>
                      </wp:positionV>
                      <wp:extent cx="285750" cy="285750"/>
                      <wp:effectExtent l="19050" t="19050" r="0" b="19050"/>
                      <wp:wrapNone/>
                      <wp:docPr id="5190" name="Oval 5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B004D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001F71" id="Oval 5190" o:spid="_x0000_s1055" style="position:absolute;margin-left:-.6pt;margin-top:2.4pt;width:22.5pt;height:22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16B004D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3871FB" w14:paraId="0AD2BF1C" w14:textId="77777777" w:rsidTr="00C35D0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17B92D98" w14:textId="77777777" w:rsidR="00D63270" w:rsidRPr="006624D9" w:rsidRDefault="00D63270" w:rsidP="00C35D0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D59F4">
              <w:rPr>
                <w:sz w:val="18"/>
                <w:szCs w:val="18"/>
                <w:lang w:val="en-US"/>
              </w:rPr>
              <w:t xml:space="preserve">Li, 2018, Canada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yMzE5PC9SZWNOdW0+PERpc3BsYXlUZXh0Pls0MF08L0Rpc3BsYXlUZXh0PjxyZWNvcmQ+PHJl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yMzE5PC9SZWNOdW0+PERpc3BsYXlUZXh0Pls0MF08L0Rpc3BsYXlUZXh0PjxyZWNvcmQ+PHJl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0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3616E84D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753620A" wp14:editId="34E4F37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2860</wp:posOffset>
                      </wp:positionV>
                      <wp:extent cx="285750" cy="285750"/>
                      <wp:effectExtent l="19050" t="19050" r="0" b="19050"/>
                      <wp:wrapNone/>
                      <wp:docPr id="5241" name="Oval 5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B793FC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53620A" id="Oval 5241" o:spid="_x0000_s1056" style="position:absolute;margin-left:-.6pt;margin-top:1.8pt;width:22.5pt;height:22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79B793FC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27DAA1C6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E5D3AA1" wp14:editId="699F0BE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85750" cy="285750"/>
                      <wp:effectExtent l="19050" t="19050" r="0" b="19050"/>
                      <wp:wrapNone/>
                      <wp:docPr id="5242" name="Oval 5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B51480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5D3AA1" id="Oval 5242" o:spid="_x0000_s1057" style="position:absolute;margin-left:-.25pt;margin-top:1.8pt;width:22.5pt;height:2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12B51480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097CED91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59784F7" wp14:editId="70D4C37B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860</wp:posOffset>
                      </wp:positionV>
                      <wp:extent cx="285750" cy="285750"/>
                      <wp:effectExtent l="19050" t="19050" r="0" b="19050"/>
                      <wp:wrapNone/>
                      <wp:docPr id="5244" name="Oval 5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E01FFB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9784F7" id="Oval 5244" o:spid="_x0000_s1058" style="position:absolute;margin-left:.1pt;margin-top:1.8pt;width:22.5pt;height:2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47E01FFB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18B295D7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D5C3807" wp14:editId="45DE1F3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2860</wp:posOffset>
                      </wp:positionV>
                      <wp:extent cx="285750" cy="285750"/>
                      <wp:effectExtent l="19050" t="19050" r="0" b="19050"/>
                      <wp:wrapNone/>
                      <wp:docPr id="5245" name="Oval 5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37C3D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5C3807" id="Oval 5245" o:spid="_x0000_s1059" style="position:absolute;margin-left:-.35pt;margin-top:1.8pt;width:22.5pt;height:2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7C37C3D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162B1B7F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5603D12" wp14:editId="0813CF4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285750" cy="285750"/>
                      <wp:effectExtent l="19050" t="19050" r="0" b="19050"/>
                      <wp:wrapNone/>
                      <wp:docPr id="5247" name="Oval 5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60D8EA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603D12" id="Oval 5247" o:spid="_x0000_s1060" style="position:absolute;margin-left:0;margin-top:1.8pt;width:22.5pt;height:22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" fillcolor="yellow" strokecolor="white" strokeweight="3pt">
                      <v:stroke opacity="0" joinstyle="miter"/>
                      <v:textbox inset="1pt,0,0,0">
                        <w:txbxContent>
                          <w:p w14:paraId="0260D8EA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0ECA8811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B04AF3C" wp14:editId="7DC3911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860</wp:posOffset>
                      </wp:positionV>
                      <wp:extent cx="285750" cy="285750"/>
                      <wp:effectExtent l="19050" t="19050" r="0" b="19050"/>
                      <wp:wrapNone/>
                      <wp:docPr id="5254" name="Oval 5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6E395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04AF3C" id="Oval 5254" o:spid="_x0000_s1061" style="position:absolute;margin-left:.1pt;margin-top:1.8pt;width:22.5pt;height:22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586E395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45A4D2EA" w14:textId="77777777" w:rsidTr="00C3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51FA3ADC" w14:textId="77777777" w:rsidR="00D63270" w:rsidRPr="006624D9" w:rsidRDefault="00D63270" w:rsidP="00C35D08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D59F4">
              <w:rPr>
                <w:sz w:val="18"/>
                <w:szCs w:val="18"/>
                <w:lang w:val="en-US"/>
              </w:rPr>
              <w:t xml:space="preserve">Paxton, 2018, United States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Paxton&lt;/Author&gt;&lt;Year&gt;2018&lt;/Year&gt;&lt;RecNum&gt;2326&lt;/RecNum&gt;&lt;DisplayText&gt;[50]&lt;/DisplayText&gt;&lt;record&gt;&lt;rec-number&gt;2326&lt;/rec-number&gt;&lt;foreign-keys&gt;&lt;key app="EN" db-id="svwt2t9wopv5vrex05sxf9sm0asvfpr0rz55" timestamp="1660816849"&gt;2326&lt;/key&gt;&lt;/foreign-keys&gt;&lt;ref-type name="Journal Article"&gt;17&lt;/ref-type&gt;&lt;contributors&gt;&lt;authors&gt;&lt;author&gt;Paxton, R. J.&lt;/author&gt;&lt;author&gt;Forster, J. E.&lt;/author&gt;&lt;author&gt;Miller, M. J.&lt;/author&gt;&lt;author&gt;Gerron, K. L.&lt;/author&gt;&lt;author&gt;Stevens-Lapsley, J. E.&lt;/author&gt;&lt;author&gt;Christiansen, C. L.&lt;/author&gt;&lt;/authors&gt;&lt;/contributors&gt;&lt;titles&gt;&lt;title&gt;A Feasibility Study for Improved Physical Activity After Total Knee Arthroplasty&lt;/title&gt;&lt;secondary-title&gt;J Aging Phys Act&lt;/secondary-title&gt;&lt;/titles&gt;&lt;periodical&gt;&lt;full-title&gt;J Aging Phys Act&lt;/full-title&gt;&lt;/periodical&gt;&lt;pages&gt;7-13&lt;/pages&gt;&lt;volume&gt;26&lt;/volume&gt;&lt;number&gt;1&lt;/number&gt;&lt;edition&gt;20171130&lt;/edition&gt;&lt;keywords&gt;&lt;keyword&gt;Arthroplasty, Replacement, Knee/*rehabilitation&lt;/keyword&gt;&lt;keyword&gt;*Exercise&lt;/keyword&gt;&lt;keyword&gt;Exercise Therapy/methods&lt;/keyword&gt;&lt;keyword&gt;Feasibility Studies&lt;/keyword&gt;&lt;keyword&gt;Feedback&lt;/keyword&gt;&lt;keyword&gt;Female&lt;/keyword&gt;&lt;keyword&gt;Humans&lt;/keyword&gt;&lt;keyword&gt;Male&lt;/keyword&gt;&lt;keyword&gt;Middle Aged&lt;/keyword&gt;&lt;keyword&gt;Patient Compliance&lt;/keyword&gt;&lt;keyword&gt;*functional performance&lt;/keyword&gt;&lt;keyword&gt;*knee osteoarthritis&lt;/keyword&gt;&lt;keyword&gt;*physical activity&lt;/keyword&gt;&lt;keyword&gt;*total knee arthroplasty&lt;/keyword&gt;&lt;/keywords&gt;&lt;dates&gt;&lt;year&gt;2018&lt;/year&gt;&lt;pub-dates&gt;&lt;date&gt;Jan 1&lt;/date&gt;&lt;/pub-dates&gt;&lt;/dates&gt;&lt;isbn&gt;1543-267X (Electronic)&amp;#xD;1063-8652 (Linking)&lt;/isbn&gt;&lt;accession-num&gt;28338406&lt;/accession-num&gt;&lt;urls&gt;&lt;related-urls&gt;&lt;url&gt;https://www.ncbi.nlm.nih.gov/pubmed/28338406&lt;/url&gt;&lt;/related-urls&gt;&lt;/urls&gt;&lt;custom2&gt;PMC5654685&lt;/custom2&gt;&lt;electronic-resource-num&gt;10.1123/japa.2016-0268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50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07B0F1C7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2A15E8B" wp14:editId="13B4CFD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4130</wp:posOffset>
                      </wp:positionV>
                      <wp:extent cx="285750" cy="285750"/>
                      <wp:effectExtent l="19050" t="19050" r="0" b="19050"/>
                      <wp:wrapNone/>
                      <wp:docPr id="193" name="Oval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9A7828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A15E8B" id="Oval 193" o:spid="_x0000_s1062" style="position:absolute;margin-left:-.6pt;margin-top:1.9pt;width:22.5pt;height:2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179A7828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2A380954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A9640AD" wp14:editId="113BF0F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85750" cy="285750"/>
                      <wp:effectExtent l="19050" t="19050" r="0" b="19050"/>
                      <wp:wrapNone/>
                      <wp:docPr id="194" name="Oval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004DD5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9640AD" id="Oval 194" o:spid="_x0000_s1063" style="position:absolute;margin-left:-.25pt;margin-top:1.9pt;width:22.5pt;height:2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1C004DD5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42CAB189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397C51D" wp14:editId="3071C8C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8575</wp:posOffset>
                      </wp:positionV>
                      <wp:extent cx="285750" cy="285750"/>
                      <wp:effectExtent l="19050" t="19050" r="0" b="19050"/>
                      <wp:wrapNone/>
                      <wp:docPr id="5208" name="Oval 5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B699C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97C51D" id="Oval 5208" o:spid="_x0000_s1064" style="position:absolute;margin-left:-.6pt;margin-top:2.25pt;width:22.5pt;height:22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52B699C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75099C53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1830023D" wp14:editId="04D29B6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8575</wp:posOffset>
                      </wp:positionV>
                      <wp:extent cx="285750" cy="285750"/>
                      <wp:effectExtent l="19050" t="19050" r="0" b="19050"/>
                      <wp:wrapNone/>
                      <wp:docPr id="5212" name="Oval 5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373ADE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30023D" id="Oval 5212" o:spid="_x0000_s1065" style="position:absolute;margin-left:-.35pt;margin-top:2.25pt;width:22.5pt;height:22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42373ADE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0CBF07E7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E9F9B14" wp14:editId="6C0D02A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8575</wp:posOffset>
                      </wp:positionV>
                      <wp:extent cx="285750" cy="285750"/>
                      <wp:effectExtent l="19050" t="19050" r="0" b="19050"/>
                      <wp:wrapNone/>
                      <wp:docPr id="5213" name="Oval 5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DA37FB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9F9B14" id="Oval 5213" o:spid="_x0000_s1066" style="position:absolute;margin-left:-.1pt;margin-top:2.25pt;width:22.5pt;height:2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5BDA37FB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179EE430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A2B2625" wp14:editId="746327E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4130</wp:posOffset>
                      </wp:positionV>
                      <wp:extent cx="285750" cy="285750"/>
                      <wp:effectExtent l="19050" t="19050" r="0" b="19050"/>
                      <wp:wrapNone/>
                      <wp:docPr id="195" name="Oval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A2702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2B2625" id="Oval 195" o:spid="_x0000_s1067" style="position:absolute;margin-left:-.4pt;margin-top:1.9pt;width:22.5pt;height:22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5DA2702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5BEDFB6F" w14:textId="77777777" w:rsidTr="00C35D0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5F3C2DCD" w14:textId="77777777" w:rsidR="00D63270" w:rsidRPr="006624D9" w:rsidRDefault="00D63270" w:rsidP="00C35D08">
            <w:pPr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1D59F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Katz, 2017, United State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tz&lt;/Author&gt;&lt;Year&gt;2018&lt;/Year&gt;&lt;RecNum&gt;2327&lt;/RecNum&gt;&lt;DisplayText&gt;[51]&lt;/DisplayText&gt;&lt;record&gt;&lt;rec-number&gt;2327&lt;/rec-number&gt;&lt;foreign-keys&gt;&lt;key app="EN" db-id="svwt2t9wopv5vrex05sxf9sm0asvfpr0rz55" timestamp="1660816878"&gt;2327&lt;/key&gt;&lt;/foreign-keys&gt;&lt;ref-type name="Journal Article"&gt;17&lt;/ref-type&gt;&lt;contributors&gt;&lt;authors&gt;&lt;author&gt;Katz, P.&lt;/author&gt;&lt;author&gt;Margaretten, M.&lt;/author&gt;&lt;author&gt;Gregorich, S.&lt;/author&gt;&lt;author&gt;Trupin, L.&lt;/author&gt;&lt;/authors&gt;&lt;/contributors&gt;&lt;auth-address&gt;University of California, San Francisco.&lt;/auth-address&gt;&lt;titles&gt;&lt;title&gt;Physical Activity to Reduce Fatigue in Rheumatoid Arthritis: A Randomized Controlled Trial&lt;/title&gt;&lt;secondary-title&gt;Arthritis Care Res (Hoboken)&lt;/secondary-title&gt;&lt;/titles&gt;&lt;periodical&gt;&lt;full-title&gt;Arthritis Care Res (Hoboken)&lt;/full-title&gt;&lt;/periodical&gt;&lt;pages&gt;1-10&lt;/pages&gt;&lt;volume&gt;70&lt;/volume&gt;&lt;number&gt;1&lt;/number&gt;&lt;edition&gt;20171206&lt;/edition&gt;&lt;keywords&gt;&lt;keyword&gt;Actigraphy/instrumentation&lt;/keyword&gt;&lt;keyword&gt;Adult&lt;/keyword&gt;&lt;keyword&gt;Aged&lt;/keyword&gt;&lt;keyword&gt;Arthritis, Rheumatoid/diagnosis/physiopathology/psychology/*therapy&lt;/keyword&gt;&lt;keyword&gt;Exercise Therapy/instrumentation/*methods&lt;/keyword&gt;&lt;keyword&gt;*Exercise Tolerance&lt;/keyword&gt;&lt;keyword&gt;Fatigue/diagnosis/physiopathology/*therapy&lt;/keyword&gt;&lt;keyword&gt;Female&lt;/keyword&gt;&lt;keyword&gt;Fitness Trackers&lt;/keyword&gt;&lt;keyword&gt;Health Knowledge, Attitudes, Practice&lt;/keyword&gt;&lt;keyword&gt;Health Status&lt;/keyword&gt;&lt;keyword&gt;Humans&lt;/keyword&gt;&lt;keyword&gt;Male&lt;/keyword&gt;&lt;keyword&gt;Middle Aged&lt;/keyword&gt;&lt;keyword&gt;Pamphlets&lt;/keyword&gt;&lt;keyword&gt;Patient Education as Topic/methods&lt;/keyword&gt;&lt;keyword&gt;San Francisco&lt;/keyword&gt;&lt;keyword&gt;Time Factors&lt;/keyword&gt;&lt;keyword&gt;Treatment Outcome&lt;/keyword&gt;&lt;/keywords&gt;&lt;dates&gt;&lt;year&gt;2018&lt;/year&gt;&lt;pub-dates&gt;&lt;date&gt;Jan&lt;/date&gt;&lt;/pub-dates&gt;&lt;/dates&gt;&lt;isbn&gt;2151-4658 (Electronic)&amp;#xD;2151-464X (Linking)&lt;/isbn&gt;&lt;accession-num&gt;28378441&lt;/accession-num&gt;&lt;urls&gt;&lt;related-urls&gt;&lt;url&gt;https://www.ncbi.nlm.nih.gov/pubmed/28378441&lt;/url&gt;&lt;/related-urls&gt;&lt;/urls&gt;&lt;electronic-resource-num&gt;10.1002/acr.23230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8"/>
                <w:szCs w:val="18"/>
                <w:lang w:val="en-US"/>
              </w:rPr>
              <w:t>[51]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22B606AA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AFE367D" wp14:editId="257D192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3655</wp:posOffset>
                      </wp:positionV>
                      <wp:extent cx="285750" cy="285750"/>
                      <wp:effectExtent l="19050" t="19050" r="0" b="19050"/>
                      <wp:wrapNone/>
                      <wp:docPr id="5214" name="Oval 5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B5451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FE367D" id="Oval 5214" o:spid="_x0000_s1068" style="position:absolute;margin-left:-.5pt;margin-top:2.65pt;width:22.5pt;height:2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" fillcolor="yellow" strokecolor="white" strokeweight="3pt">
                      <v:stroke opacity="0" joinstyle="miter"/>
                      <v:textbox inset="1pt,0,0,0">
                        <w:txbxContent>
                          <w:p w14:paraId="3BB5451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3C2A5E88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B3B9CED" wp14:editId="4900182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3655</wp:posOffset>
                      </wp:positionV>
                      <wp:extent cx="285750" cy="285750"/>
                      <wp:effectExtent l="19050" t="19050" r="0" b="19050"/>
                      <wp:wrapNone/>
                      <wp:docPr id="5205" name="Oval 5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282A52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3B9CED" id="Oval 5205" o:spid="_x0000_s1069" style="position:absolute;margin-left:.05pt;margin-top:2.65pt;width:22.5pt;height:22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34282A52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407958C7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3AC354A" wp14:editId="2085218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3655</wp:posOffset>
                      </wp:positionV>
                      <wp:extent cx="285750" cy="285750"/>
                      <wp:effectExtent l="19050" t="19050" r="0" b="19050"/>
                      <wp:wrapNone/>
                      <wp:docPr id="5207" name="Oval 5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EC50A7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AC354A" id="Oval 5207" o:spid="_x0000_s1070" style="position:absolute;margin-left:-.05pt;margin-top:2.65pt;width:22.5pt;height:2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03EC50A7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0A4FAE2D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E6473D1" wp14:editId="5EBBD3B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3655</wp:posOffset>
                      </wp:positionV>
                      <wp:extent cx="285750" cy="285750"/>
                      <wp:effectExtent l="19050" t="19050" r="0" b="19050"/>
                      <wp:wrapNone/>
                      <wp:docPr id="5209" name="Oval 5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DEC760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6473D1" id="Oval 5209" o:spid="_x0000_s1071" style="position:absolute;margin-left:-.2pt;margin-top:2.65pt;width:22.5pt;height:2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1BDEC760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2DD9ACB2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6B7106A" wp14:editId="17FD9E0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3655</wp:posOffset>
                      </wp:positionV>
                      <wp:extent cx="285750" cy="285750"/>
                      <wp:effectExtent l="19050" t="19050" r="0" b="19050"/>
                      <wp:wrapNone/>
                      <wp:docPr id="5210" name="Oval 5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9363E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B7106A" id="Oval 5210" o:spid="_x0000_s1072" style="position:absolute;margin-left:-.35pt;margin-top:2.65pt;width:22.5pt;height:22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4C9363E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12C2F2EC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7A4657B" wp14:editId="78D611F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5255" name="Oval 5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6C46F8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A4657B" id="Oval 5255" o:spid="_x0000_s1073" style="position:absolute;margin-left:.1pt;margin-top:2pt;width:22.5pt;height:22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4D6C46F8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3A28DA26" w14:textId="77777777" w:rsidTr="00C3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53D3B7E6" w14:textId="0C8BD1C7" w:rsidR="00D63270" w:rsidRPr="00483E29" w:rsidRDefault="00D63270" w:rsidP="00C35D0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483E29">
              <w:rPr>
                <w:sz w:val="18"/>
                <w:szCs w:val="18"/>
                <w:lang w:val="en-US"/>
              </w:rPr>
              <w:t>Darab</w:t>
            </w:r>
            <w:r>
              <w:rPr>
                <w:sz w:val="18"/>
                <w:szCs w:val="18"/>
                <w:lang w:val="en-US"/>
              </w:rPr>
              <w:t>se</w:t>
            </w:r>
            <w:r w:rsidRPr="00483E29">
              <w:rPr>
                <w:sz w:val="18"/>
                <w:szCs w:val="18"/>
                <w:lang w:val="en-US"/>
              </w:rPr>
              <w:t>h</w:t>
            </w:r>
            <w:proofErr w:type="spellEnd"/>
            <w:r w:rsidRPr="00483E29">
              <w:rPr>
                <w:sz w:val="18"/>
                <w:szCs w:val="18"/>
                <w:lang w:val="en-US"/>
              </w:rPr>
              <w:t>, 2017, Jorda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arabseh M Z&lt;/Author&gt;&lt;Year&gt;2017&lt;/Year&gt;&lt;RecNum&gt;2340&lt;/RecNum&gt;&lt;DisplayText&gt;[49]&lt;/DisplayText&gt;&lt;record&gt;&lt;rec-number&gt;2340&lt;/rec-number&gt;&lt;foreign-keys&gt;&lt;key app="EN" db-id="svwt2t9wopv5vrex05sxf9sm0asvfpr0rz55" timestamp="1660822773"&gt;2340&lt;/key&gt;&lt;/foreign-keys&gt;&lt;ref-type name="Journal Article"&gt;17&lt;/ref-type&gt;&lt;contributors&gt;&lt;authors&gt;&lt;author&gt;Darabseh M Z, Rawashdeh M, Darwish F&lt;/author&gt;&lt;/authors&gt;&lt;/contributors&gt;&lt;titles&gt;&lt;title&gt;The Effects of Pedometer–Based Intervention on Patients After Total Knee Replacement Surgeries&lt;/title&gt;&lt;secondary-title&gt;International Journal of Health and Rehabilitation Sciences&lt;/secondary-title&gt;&lt;/titles&gt;&lt;periodical&gt;&lt;full-title&gt;International Journal of Health and Rehabilitation Sciences&lt;/full-title&gt;&lt;/periodical&gt;&lt;pages&gt;17-24&lt;/pages&gt;&lt;volume&gt;6&lt;/volume&gt;&lt;number&gt;1&lt;/number&gt;&lt;dates&gt;&lt;year&gt;2017&lt;/year&gt;&lt;/dates&gt;&lt;urls&gt;&lt;/urls&gt;&lt;electronic-resource-num&gt;10.5455/ijhrs.0000000118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49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7C42E5F1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77B7144" wp14:editId="65B51D6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6670</wp:posOffset>
                      </wp:positionV>
                      <wp:extent cx="285750" cy="285750"/>
                      <wp:effectExtent l="19050" t="19050" r="0" b="1905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EB7ED2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7B7144" id="Oval 9" o:spid="_x0000_s1074" style="position:absolute;margin-left:-.1pt;margin-top:2.1pt;width:22.5pt;height:22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4DEB7ED2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2D7C4444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0353714" wp14:editId="448EEB7B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6670</wp:posOffset>
                      </wp:positionV>
                      <wp:extent cx="285750" cy="285750"/>
                      <wp:effectExtent l="19050" t="19050" r="0" b="19050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6D1940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353714" id="Oval 10" o:spid="_x0000_s1075" style="position:absolute;margin-left:.25pt;margin-top:2.1pt;width:22.5pt;height:22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E6D1940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1353A5F8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39ECB935" wp14:editId="4989F2D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6670</wp:posOffset>
                      </wp:positionV>
                      <wp:extent cx="285750" cy="285750"/>
                      <wp:effectExtent l="19050" t="19050" r="0" b="1905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6E99B9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ECB935" id="Oval 12" o:spid="_x0000_s1076" style="position:absolute;margin-left:-.15pt;margin-top:2.1pt;width:22.5pt;height:22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1A6E99B9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0B12D697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C35A148" wp14:editId="4079211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6670</wp:posOffset>
                      </wp:positionV>
                      <wp:extent cx="285750" cy="285750"/>
                      <wp:effectExtent l="19050" t="19050" r="0" b="1905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0C1025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35A148" id="Oval 13" o:spid="_x0000_s1077" style="position:absolute;margin-left:.15pt;margin-top:2.1pt;width:22.5pt;height:22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200C1025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6CBF1ADF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1F6882F" wp14:editId="69D321F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85750" cy="285750"/>
                      <wp:effectExtent l="19050" t="19050" r="0" b="19050"/>
                      <wp:wrapNone/>
                      <wp:docPr id="5249" name="Oval 5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D42F4A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F6882F" id="Oval 5249" o:spid="_x0000_s1078" style="position:absolute;margin-left:-.25pt;margin-top:2.1pt;width:22.5pt;height:22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09D42F4A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7A76C9CE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3CB68C9" wp14:editId="0D7FC64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6670</wp:posOffset>
                      </wp:positionV>
                      <wp:extent cx="285750" cy="285750"/>
                      <wp:effectExtent l="19050" t="19050" r="0" b="19050"/>
                      <wp:wrapNone/>
                      <wp:docPr id="5250" name="Oval 5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26E72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CB68C9" id="Oval 5250" o:spid="_x0000_s1079" style="position:absolute;margin-left:.1pt;margin-top:2.1pt;width:22.5pt;height:22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2C26E72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3871FB" w14:paraId="3AD38E11" w14:textId="77777777" w:rsidTr="00C35D0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4C45B673" w14:textId="77777777" w:rsidR="00D63270" w:rsidRPr="006624D9" w:rsidRDefault="00D63270" w:rsidP="00C35D08">
            <w:pPr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r w:rsidRPr="001D59F4">
              <w:rPr>
                <w:sz w:val="18"/>
                <w:szCs w:val="18"/>
                <w:lang w:val="en-US"/>
              </w:rPr>
              <w:t xml:space="preserve">Li, 2017, Canada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i&lt;/Author&gt;&lt;Year&gt;2017&lt;/Year&gt;&lt;RecNum&gt;2318&lt;/RecNum&gt;&lt;DisplayText&gt;[39]&lt;/DisplayText&gt;&lt;record&gt;&lt;rec-number&gt;2318&lt;/rec-number&gt;&lt;foreign-keys&gt;&lt;key app="EN" db-id="svwt2t9wopv5vrex05sxf9sm0asvfpr0rz55" timestamp="1660816573"&gt;2318&lt;/key&gt;&lt;/foreign-keys&gt;&lt;ref-type name="Journal Article"&gt;17&lt;/ref-type&gt;&lt;contributors&gt;&lt;authors&gt;&lt;author&gt;Li, L. C.&lt;/author&gt;&lt;author&gt;Sayre, E. C.&lt;/author&gt;&lt;author&gt;Xie, H.&lt;/author&gt;&lt;author&gt;Clayton, C.&lt;/author&gt;&lt;author&gt;Feehan, L. M.&lt;/author&gt;&lt;/authors&gt;&lt;/contributors&gt;&lt;auth-address&gt;Department of Physical Therapy, University of British Columbia, Vancouver, BC, Canada.&amp;#xD;Arthritis Research Canada, Richmond, BC, Canada.&amp;#xD;Faculty of Health Sciences, Simon Fraser University, Burnaby, BC, Canada.&amp;#xD;Rehabilitation Program, Fraser Health, Surrey, BC, Canada.&lt;/auth-address&gt;&lt;titles&gt;&lt;title&gt;A Community-Based Physical Activity Counselling Program for People With Knee Osteoarthritis: Feasibility and Preliminary Efficacy of the Track-OA Study&lt;/title&gt;&lt;secondary-title&gt;JMIR Mhealth Uhealth&lt;/secondary-title&gt;&lt;/titles&gt;&lt;periodical&gt;&lt;full-title&gt;JMIR Mhealth Uhealth&lt;/full-title&gt;&lt;/periodical&gt;&lt;pages&gt;e86&lt;/pages&gt;&lt;volume&gt;5&lt;/volume&gt;&lt;number&gt;6&lt;/number&gt;&lt;edition&gt;20170626&lt;/edition&gt;&lt;keywords&gt;&lt;keyword&gt;digital technology&lt;/keyword&gt;&lt;keyword&gt;exercise&lt;/keyword&gt;&lt;keyword&gt;fitness trackers&lt;/keyword&gt;&lt;keyword&gt;osteoarthritis&lt;/keyword&gt;&lt;keyword&gt;physical activity&lt;/keyword&gt;&lt;keyword&gt;sedentary behavior&lt;/keyword&gt;&lt;keyword&gt;sedentary lifestyle&lt;/keyword&gt;&lt;keyword&gt;wearables&lt;/keyword&gt;&lt;/keywords&gt;&lt;dates&gt;&lt;year&gt;2017&lt;/year&gt;&lt;pub-dates&gt;&lt;date&gt;Jun 26&lt;/date&gt;&lt;/pub-dates&gt;&lt;/dates&gt;&lt;isbn&gt;2291-5222 (Print)&amp;#xD;2291-5222 (Linking)&lt;/isbn&gt;&lt;accession-num&gt;28652228&lt;/accession-num&gt;&lt;urls&gt;&lt;related-urls&gt;&lt;url&gt;https://www.ncbi.nlm.nih.gov/pubmed/28652228&lt;/url&gt;&lt;/related-urls&gt;&lt;/urls&gt;&lt;custom2&gt;PMC5504340&lt;/custom2&gt;&lt;electronic-resource-num&gt;10.2196/mhealth.7863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9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29754108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9E58047" wp14:editId="74772DB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15" name="Oval 5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7F732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E58047" id="Oval 5215" o:spid="_x0000_s1080" style="position:absolute;margin-left:-.5pt;margin-top:2.3pt;width:22.5pt;height:2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6B7F732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124C8EED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B226E93" wp14:editId="12F8B8D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92" name="Oval 5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7175CA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226E93" id="Oval 5192" o:spid="_x0000_s1081" style="position:absolute;margin-left:.05pt;margin-top:2.3pt;width:22.5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137175CA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1E13C45C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AD72BB3" wp14:editId="5BB462F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93" name="Oval 5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C078F7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D72BB3" id="Oval 5193" o:spid="_x0000_s1082" style="position:absolute;margin-left:-.05pt;margin-top:2.3pt;width:22.5pt;height:2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02C078F7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7760C1FA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244AD90" wp14:editId="0FC34A6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218" name="Oval 5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ED402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44AD90" id="Oval 5218" o:spid="_x0000_s1083" style="position:absolute;margin-left:-.2pt;margin-top:2.3pt;width:22.5pt;height:22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" fillcolor="yellow" strokecolor="white" strokeweight="3pt">
                      <v:stroke opacity="0" joinstyle="miter"/>
                      <v:textbox inset="1pt,0,0,0">
                        <w:txbxContent>
                          <w:p w14:paraId="2CED402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55FE9BBD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2090F47" wp14:editId="409BFEC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210</wp:posOffset>
                      </wp:positionV>
                      <wp:extent cx="285750" cy="285750"/>
                      <wp:effectExtent l="19050" t="19050" r="0" b="19050"/>
                      <wp:wrapNone/>
                      <wp:docPr id="5195" name="Oval 5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C2AFE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090F47" id="Oval 5195" o:spid="_x0000_s1084" style="position:absolute;margin-left:-.35pt;margin-top:2.3pt;width:22.5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24C2AFE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23A98EAF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3B8A9015" wp14:editId="4DC6436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7940</wp:posOffset>
                      </wp:positionV>
                      <wp:extent cx="285750" cy="285750"/>
                      <wp:effectExtent l="19050" t="19050" r="0" b="19050"/>
                      <wp:wrapNone/>
                      <wp:docPr id="5256" name="Oval 5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E3D177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8A9015" id="Oval 5256" o:spid="_x0000_s1085" style="position:absolute;margin-left:.1pt;margin-top:2.2pt;width:22.5pt;height:22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5BE3D177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03801BE3" w14:textId="77777777" w:rsidTr="00C3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60FDE862" w14:textId="77777777" w:rsidR="00D63270" w:rsidRPr="006624D9" w:rsidRDefault="00D63270" w:rsidP="00C35D08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1D59F4">
              <w:rPr>
                <w:sz w:val="18"/>
                <w:szCs w:val="18"/>
              </w:rPr>
              <w:t>Skrepnik</w:t>
            </w:r>
            <w:proofErr w:type="spellEnd"/>
            <w:r w:rsidRPr="001D59F4">
              <w:rPr>
                <w:sz w:val="18"/>
                <w:szCs w:val="18"/>
              </w:rPr>
              <w:t xml:space="preserve">, 2017, United </w:t>
            </w:r>
            <w:proofErr w:type="spellStart"/>
            <w:r w:rsidRPr="001D59F4">
              <w:rPr>
                <w:sz w:val="18"/>
                <w:szCs w:val="18"/>
              </w:rPr>
              <w:t>States</w:t>
            </w:r>
            <w:proofErr w:type="spellEnd"/>
            <w:r w:rsidRPr="001D59F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krepnik&lt;/Author&gt;&lt;Year&gt;2017&lt;/Year&gt;&lt;RecNum&gt;2322&lt;/RecNum&gt;&lt;DisplayText&gt;[45]&lt;/DisplayText&gt;&lt;record&gt;&lt;rec-number&gt;2322&lt;/rec-number&gt;&lt;foreign-keys&gt;&lt;key app="EN" db-id="svwt2t9wopv5vrex05sxf9sm0asvfpr0rz55" timestamp="1660816688"&gt;2322&lt;/key&gt;&lt;/foreign-keys&gt;&lt;ref-type name="Journal Article"&gt;17&lt;/ref-type&gt;&lt;contributors&gt;&lt;authors&gt;&lt;author&gt;Skrepnik, N.&lt;/author&gt;&lt;author&gt;Spitzer, A.&lt;/author&gt;&lt;author&gt;Altman, R.&lt;/author&gt;&lt;author&gt;Hoekstra, J.&lt;/author&gt;&lt;author&gt;Stewart, J.&lt;/author&gt;&lt;author&gt;Toselli, R.&lt;/author&gt;&lt;/authors&gt;&lt;/contributors&gt;&lt;auth-address&gt;Tucson Orthopaedic Institute, Tucson, AZ, United States.&amp;#xD;Cedar-Sinai Orthopaedic Center, Los Angeles, CA, United States.&amp;#xD;University of California Los Angeles Medical Center, Los Angeles, CA, United States.&amp;#xD;National Clinical Research-Richmond, Richmond, VA, United States.&amp;#xD;Sanofi, Laval, QC, Canada.&amp;#xD;Sanofi, Paris, France.&lt;/auth-address&gt;&lt;titles&gt;&lt;title&gt;Assessing the Impact of a Novel Smartphone Application Compared With Standard Follow-Up on Mobility of Patients With Knee Osteoarthritis Following Treatment With Hylan G-F 20: A Randomized Controlled Trial&lt;/title&gt;&lt;secondary-title&gt;JMIR Mhealth Uhealth&lt;/secondary-title&gt;&lt;/titles&gt;&lt;periodical&gt;&lt;full-title&gt;JMIR Mhealth Uhealth&lt;/full-title&gt;&lt;/periodical&gt;&lt;pages&gt;e64&lt;/pages&gt;&lt;volume&gt;5&lt;/volume&gt;&lt;number&gt;5&lt;/number&gt;&lt;edition&gt;20170509&lt;/edition&gt;&lt;keywords&gt;&lt;keyword&gt;Synvisc&lt;/keyword&gt;&lt;keyword&gt;hylan G-F 20&lt;/keyword&gt;&lt;keyword&gt;mHealth&lt;/keyword&gt;&lt;keyword&gt;mobile apps&lt;/keyword&gt;&lt;keyword&gt;mobile health&lt;/keyword&gt;&lt;keyword&gt;osteoarthritis&lt;/keyword&gt;&lt;keyword&gt;osteoarthritis, knee&lt;/keyword&gt;&lt;/keywords&gt;&lt;dates&gt;&lt;year&gt;2017&lt;/year&gt;&lt;pub-dates&gt;&lt;date&gt;May 9&lt;/date&gt;&lt;/pub-dates&gt;&lt;/dates&gt;&lt;isbn&gt;2291-5222 (Print)&amp;#xD;2291-5222 (Linking)&lt;/isbn&gt;&lt;accession-num&gt;28487266&lt;/accession-num&gt;&lt;urls&gt;&lt;related-urls&gt;&lt;url&gt;https://www.ncbi.nlm.nih.gov/pubmed/28487266&lt;/url&gt;&lt;/related-urls&gt;&lt;/urls&gt;&lt;custom2&gt;PMC5442351&lt;/custom2&gt;&lt;electronic-resource-num&gt;10.2196/mhealth.7179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5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58" w:type="dxa"/>
            <w:noWrap/>
          </w:tcPr>
          <w:p w14:paraId="07C8D903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A14B516" wp14:editId="1773F1B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5216" name="Oval 5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E7AF2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14B516" id="Oval 5216" o:spid="_x0000_s1086" style="position:absolute;margin-left:-.5pt;margin-top:2pt;width:22.5pt;height:22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4DE7AF2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3F3A00A9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60C184C" wp14:editId="290D054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5217" name="Oval 5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382F3B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0C184C" id="Oval 5217" o:spid="_x0000_s1087" style="position:absolute;margin-left:-.25pt;margin-top:2pt;width:22.5pt;height:22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4C382F3B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2F38328E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38F9329" wp14:editId="660D721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5219" name="Oval 5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78DB21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8F9329" id="Oval 5219" o:spid="_x0000_s1088" style="position:absolute;margin-left:-.6pt;margin-top:2pt;width:22.5pt;height:2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2278DB21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19F83F4A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CDEF9A2" wp14:editId="011B797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5220" name="Oval 5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7B3BA9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DEF9A2" id="Oval 5220" o:spid="_x0000_s1089" style="position:absolute;margin-left:-.35pt;margin-top:2pt;width:22.5pt;height:2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117B3BA9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  <w:hideMark/>
          </w:tcPr>
          <w:p w14:paraId="63A0BB38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60EC9BB" wp14:editId="505DD11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5221" name="Oval 5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AC7E7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0EC9BB" id="Oval 5221" o:spid="_x0000_s1090" style="position:absolute;margin-left:-.1pt;margin-top:2pt;width:22.5pt;height:22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3FAC7E7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  <w:hideMark/>
          </w:tcPr>
          <w:p w14:paraId="283B3C2C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A2A5F1E" wp14:editId="068FCD4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5222" name="Oval 5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7D4EC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2A5F1E" id="Oval 5222" o:spid="_x0000_s1091" style="position:absolute;margin-left:-.6pt;margin-top:2pt;width:22.5pt;height:22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577D4EC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44D40BB5" w14:textId="77777777" w:rsidTr="00C35D0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64BA73E8" w14:textId="77777777" w:rsidR="00D63270" w:rsidRPr="006624D9" w:rsidRDefault="00D63270" w:rsidP="00C35D08">
            <w:pPr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</w:pPr>
            <w:proofErr w:type="spellStart"/>
            <w:r w:rsidRPr="001D59F4">
              <w:rPr>
                <w:sz w:val="18"/>
                <w:szCs w:val="18"/>
                <w:lang w:val="en-US"/>
              </w:rPr>
              <w:t>Hiyama</w:t>
            </w:r>
            <w:proofErr w:type="spellEnd"/>
            <w:r w:rsidRPr="001D59F4">
              <w:rPr>
                <w:sz w:val="18"/>
                <w:szCs w:val="18"/>
                <w:lang w:val="en-US"/>
              </w:rPr>
              <w:t xml:space="preserve">, 2011, Japan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Hiyama&lt;/Author&gt;&lt;Year&gt;2012&lt;/Year&gt;&lt;RecNum&gt;2316&lt;/RecNum&gt;&lt;DisplayText&gt;[37]&lt;/DisplayText&gt;&lt;record&gt;&lt;rec-number&gt;2316&lt;/rec-number&gt;&lt;foreign-keys&gt;&lt;key app="EN" db-id="svwt2t9wopv5vrex05sxf9sm0asvfpr0rz55" timestamp="1660816469"&gt;2316&lt;/key&gt;&lt;/foreign-keys&gt;&lt;ref-type name="Journal Article"&gt;17&lt;/ref-type&gt;&lt;contributors&gt;&lt;authors&gt;&lt;author&gt;Hiyama, Y.&lt;/author&gt;&lt;author&gt;Yamada, M.&lt;/author&gt;&lt;author&gt;Kitagawa, A.&lt;/author&gt;&lt;author&gt;Tei, N.&lt;/author&gt;&lt;author&gt;Okada, S.&lt;/author&gt;&lt;/authors&gt;&lt;/contributors&gt;&lt;auth-address&gt;Anshin Clinic, Chuo-ku, Kobe-city, Hyogo, Japan. yoshinori.hiyama@gmail.com&lt;/auth-address&gt;&lt;titles&gt;&lt;title&gt;A four-week walking exercise programme in patients with knee osteoarthritis improves the ability of dual-task performance: a randomized controlled trial&lt;/title&gt;&lt;secondary-title&gt;Clin Rehabil&lt;/secondary-title&gt;&lt;/titles&gt;&lt;periodical&gt;&lt;full-title&gt;Clin Rehabil&lt;/full-title&gt;&lt;/periodical&gt;&lt;pages&gt;403-12&lt;/pages&gt;&lt;volume&gt;26&lt;/volume&gt;&lt;number&gt;5&lt;/number&gt;&lt;edition&gt;20111005&lt;/edition&gt;&lt;keywords&gt;&lt;keyword&gt;Accidental Falls/*prevention &amp;amp; control&lt;/keyword&gt;&lt;keyword&gt;Aged&lt;/keyword&gt;&lt;keyword&gt;Analysis of Variance&lt;/keyword&gt;&lt;keyword&gt;Executive Function&lt;/keyword&gt;&lt;keyword&gt;Exercise Therapy/methods/*organization &amp;amp; administration&lt;/keyword&gt;&lt;keyword&gt;Female&lt;/keyword&gt;&lt;keyword&gt;Humans&lt;/keyword&gt;&lt;keyword&gt;Japan&lt;/keyword&gt;&lt;keyword&gt;Osteoarthritis, Knee/*rehabilitation&lt;/keyword&gt;&lt;keyword&gt;*Walking&lt;/keyword&gt;&lt;/keywords&gt;&lt;dates&gt;&lt;year&gt;2012&lt;/year&gt;&lt;pub-dates&gt;&lt;date&gt;May&lt;/date&gt;&lt;/pub-dates&gt;&lt;/dates&gt;&lt;isbn&gt;1477-0873 (Electronic)&amp;#xD;0269-2155 (Linking)&lt;/isbn&gt;&lt;accession-num&gt;21975468&lt;/accession-num&gt;&lt;urls&gt;&lt;related-urls&gt;&lt;url&gt;https://www.ncbi.nlm.nih.gov/pubmed/21975468&lt;/url&gt;&lt;/related-urls&gt;&lt;/urls&gt;&lt;electronic-resource-num&gt;10.1177/0269215511421028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37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58" w:type="dxa"/>
            <w:noWrap/>
          </w:tcPr>
          <w:p w14:paraId="5FFD7E12" w14:textId="77777777" w:rsidR="00D63270" w:rsidRPr="001D59F4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5C2EC4A" wp14:editId="31EFC85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115</wp:posOffset>
                      </wp:positionV>
                      <wp:extent cx="285750" cy="285750"/>
                      <wp:effectExtent l="19050" t="19050" r="0" b="19050"/>
                      <wp:wrapNone/>
                      <wp:docPr id="5203" name="Oval 5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454D63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C2EC4A" id="Oval 5203" o:spid="_x0000_s1092" style="position:absolute;margin-left:-.5pt;margin-top:2.45pt;width:22.5pt;height:22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7D454D63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1ADA5CDF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6E6B728" wp14:editId="6C0D60C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1115</wp:posOffset>
                      </wp:positionV>
                      <wp:extent cx="285750" cy="285750"/>
                      <wp:effectExtent l="19050" t="19050" r="0" b="19050"/>
                      <wp:wrapNone/>
                      <wp:docPr id="5202" name="Oval 5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B6C846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E6B728" id="Oval 5202" o:spid="_x0000_s1093" style="position:absolute;margin-left:.05pt;margin-top:2.45pt;width:22.5pt;height:2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66B6C846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462992CE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846BE08" wp14:editId="2CF52FF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115</wp:posOffset>
                      </wp:positionV>
                      <wp:extent cx="285750" cy="285750"/>
                      <wp:effectExtent l="19050" t="19050" r="0" b="19050"/>
                      <wp:wrapNone/>
                      <wp:docPr id="5201" name="Oval 5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2E0245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46BE08" id="Oval 5201" o:spid="_x0000_s1094" style="position:absolute;margin-left:-.05pt;margin-top:2.45pt;width:22.5pt;height:2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0D2E0245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43F1C0BA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53E089F" wp14:editId="47DD993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1115</wp:posOffset>
                      </wp:positionV>
                      <wp:extent cx="285750" cy="285750"/>
                      <wp:effectExtent l="19050" t="19050" r="0" b="19050"/>
                      <wp:wrapNone/>
                      <wp:docPr id="5199" name="Oval 5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19C691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3E089F" id="Oval 5199" o:spid="_x0000_s1095" style="position:absolute;margin-left:-.2pt;margin-top:2.45pt;width:22.5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3919C691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2C7B7BE2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B4B0069" wp14:editId="275B8F8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115</wp:posOffset>
                      </wp:positionV>
                      <wp:extent cx="285750" cy="285750"/>
                      <wp:effectExtent l="19050" t="19050" r="0" b="19050"/>
                      <wp:wrapNone/>
                      <wp:docPr id="5198" name="Oval 5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E376AD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4B0069" id="Oval 5198" o:spid="_x0000_s1096" style="position:absolute;margin-left:-.35pt;margin-top:2.45pt;width:22.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2CE376AD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184C5E8D" w14:textId="77777777" w:rsidR="00D63270" w:rsidRPr="006624D9" w:rsidRDefault="00D63270" w:rsidP="00C3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E9E8156" wp14:editId="21D4C92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1115</wp:posOffset>
                      </wp:positionV>
                      <wp:extent cx="285750" cy="285750"/>
                      <wp:effectExtent l="19050" t="19050" r="0" b="19050"/>
                      <wp:wrapNone/>
                      <wp:docPr id="5197" name="Oval 5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4CA80F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9E8156" id="Oval 5197" o:spid="_x0000_s1097" style="position:absolute;margin-left:-.45pt;margin-top:2.45pt;width:22.5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2D4CA80F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63270" w:rsidRPr="006624D9" w14:paraId="70C3A4FE" w14:textId="77777777" w:rsidTr="00C3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15D1F958" w14:textId="77777777" w:rsidR="00D63270" w:rsidRPr="001D59F4" w:rsidRDefault="00D63270" w:rsidP="00C35D08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9F4">
              <w:rPr>
                <w:sz w:val="18"/>
                <w:szCs w:val="18"/>
              </w:rPr>
              <w:t>Talbot</w:t>
            </w:r>
            <w:proofErr w:type="spellEnd"/>
            <w:r w:rsidRPr="001D59F4">
              <w:rPr>
                <w:sz w:val="18"/>
                <w:szCs w:val="18"/>
              </w:rPr>
              <w:t xml:space="preserve">, 2003, United </w:t>
            </w:r>
            <w:proofErr w:type="spellStart"/>
            <w:r w:rsidRPr="001D59F4">
              <w:rPr>
                <w:sz w:val="18"/>
                <w:szCs w:val="18"/>
              </w:rPr>
              <w:t>States</w:t>
            </w:r>
            <w:proofErr w:type="spellEnd"/>
            <w:r w:rsidRPr="001D59F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lbot&lt;/Author&gt;&lt;Year&gt;2003&lt;/Year&gt;&lt;RecNum&gt;2323&lt;/RecNum&gt;&lt;DisplayText&gt;[46]&lt;/DisplayText&gt;&lt;record&gt;&lt;rec-number&gt;2323&lt;/rec-number&gt;&lt;foreign-keys&gt;&lt;key app="EN" db-id="svwt2t9wopv5vrex05sxf9sm0asvfpr0rz55" timestamp="1660816716"&gt;2323&lt;/key&gt;&lt;/foreign-keys&gt;&lt;ref-type name="Journal Article"&gt;17&lt;/ref-type&gt;&lt;contributors&gt;&lt;authors&gt;&lt;author&gt;Talbot, L. A.&lt;/author&gt;&lt;author&gt;Gaines, J. M.&lt;/author&gt;&lt;author&gt;Huynh, T. N.&lt;/author&gt;&lt;author&gt;Metter, E. J.&lt;/author&gt;&lt;/authors&gt;&lt;/contributors&gt;&lt;auth-address&gt;Johns Hopkins University, School of Nursing, 525 North Wolfe Street, Rm. 445, Baltimore, MD 21205, USA. ltalbot@son.jhmi.edu&lt;/auth-address&gt;&lt;titles&gt;&lt;title&gt;A home-based pedometer-driven walking program to increase physical activity in older adults with osteoarthritis of the knee: a preliminary study&lt;/title&gt;&lt;secondary-title&gt;J Am Geriatr Soc&lt;/secondary-title&gt;&lt;/titles&gt;&lt;periodical&gt;&lt;full-title&gt;J Am Geriatr Soc&lt;/full-title&gt;&lt;/periodical&gt;&lt;pages&gt;387-92&lt;/pages&gt;&lt;volume&gt;51&lt;/volume&gt;&lt;number&gt;3&lt;/number&gt;&lt;keywords&gt;&lt;keyword&gt;Aged&lt;/keyword&gt;&lt;keyword&gt;Baltimore&lt;/keyword&gt;&lt;keyword&gt;District of Columbia&lt;/keyword&gt;&lt;keyword&gt;*Exercise Therapy&lt;/keyword&gt;&lt;keyword&gt;Female&lt;/keyword&gt;&lt;keyword&gt;Health Promotion&lt;/keyword&gt;&lt;keyword&gt;Home Care Services&lt;/keyword&gt;&lt;keyword&gt;Humans&lt;/keyword&gt;&lt;keyword&gt;Male&lt;/keyword&gt;&lt;keyword&gt;Middle Aged&lt;/keyword&gt;&lt;keyword&gt;*Motor Activity&lt;/keyword&gt;&lt;keyword&gt;Muscle, Skeletal/physiology&lt;/keyword&gt;&lt;keyword&gt;Osteoarthritis, Knee/*therapy&lt;/keyword&gt;&lt;keyword&gt;*Walking&lt;/keyword&gt;&lt;/keywords&gt;&lt;dates&gt;&lt;year&gt;2003&lt;/year&gt;&lt;pub-dates&gt;&lt;date&gt;Mar&lt;/date&gt;&lt;/pub-dates&gt;&lt;/dates&gt;&lt;isbn&gt;0002-8614 (Print)&amp;#xD;0002-8614 (Linking)&lt;/isbn&gt;&lt;accession-num&gt;12588583&lt;/accession-num&gt;&lt;urls&gt;&lt;related-urls&gt;&lt;url&gt;https://www.ncbi.nlm.nih.gov/pubmed/12588583&lt;/url&gt;&lt;/related-urls&gt;&lt;/urls&gt;&lt;electronic-resource-num&gt;10.1046/j.1532-5415.2003.51113.x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6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58" w:type="dxa"/>
            <w:noWrap/>
          </w:tcPr>
          <w:p w14:paraId="33576F99" w14:textId="77777777" w:rsidR="00D63270" w:rsidRPr="001D59F4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B351828" wp14:editId="3EECAB9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2225</wp:posOffset>
                      </wp:positionV>
                      <wp:extent cx="285750" cy="285750"/>
                      <wp:effectExtent l="19050" t="19050" r="0" b="19050"/>
                      <wp:wrapNone/>
                      <wp:docPr id="5226" name="Oval 5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D81FC9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351828" id="Oval 5226" o:spid="_x0000_s1098" style="position:absolute;margin-left:-.6pt;margin-top:1.75pt;width:22.5pt;height:22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70D81FC9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3C611720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87ECF64" wp14:editId="53E6F08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225</wp:posOffset>
                      </wp:positionV>
                      <wp:extent cx="285750" cy="285750"/>
                      <wp:effectExtent l="19050" t="19050" r="0" b="19050"/>
                      <wp:wrapNone/>
                      <wp:docPr id="5227" name="Oval 5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486825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7ECF64" id="Oval 5227" o:spid="_x0000_s1099" style="position:absolute;margin-left:-.25pt;margin-top:1.75pt;width:22.5pt;height:22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2E486825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73C0F898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DA5D2D7" wp14:editId="3D96689C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2225</wp:posOffset>
                      </wp:positionV>
                      <wp:extent cx="285750" cy="285750"/>
                      <wp:effectExtent l="19050" t="19050" r="0" b="19050"/>
                      <wp:wrapNone/>
                      <wp:docPr id="5228" name="Oval 5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D00C50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A5D2D7" id="Oval 5228" o:spid="_x0000_s1100" style="position:absolute;margin-left:.1pt;margin-top:1.75pt;width:22.5pt;height:22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2AD00C50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4D0DD47B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E37EEBB" wp14:editId="52CE4F6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2225</wp:posOffset>
                      </wp:positionV>
                      <wp:extent cx="285750" cy="285750"/>
                      <wp:effectExtent l="19050" t="19050" r="0" b="19050"/>
                      <wp:wrapNone/>
                      <wp:docPr id="5229" name="Oval 5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752DBC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37EEBB" id="Oval 5229" o:spid="_x0000_s1101" style="position:absolute;margin-left:-.35pt;margin-top:1.75pt;width:22.5pt;height:22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0A752DBC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8" w:type="dxa"/>
            <w:noWrap/>
          </w:tcPr>
          <w:p w14:paraId="269D56DD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FC90998" wp14:editId="6E81EAA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225</wp:posOffset>
                      </wp:positionV>
                      <wp:extent cx="285750" cy="285750"/>
                      <wp:effectExtent l="19050" t="19050" r="0" b="19050"/>
                      <wp:wrapNone/>
                      <wp:docPr id="5230" name="Oval 5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684283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C90998" id="Oval 5230" o:spid="_x0000_s1102" style="position:absolute;margin-left:0;margin-top:1.75pt;width:22.5pt;height:22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4C684283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59" w:type="dxa"/>
            <w:noWrap/>
          </w:tcPr>
          <w:p w14:paraId="7D1A3080" w14:textId="77777777" w:rsidR="00D63270" w:rsidRPr="006624D9" w:rsidRDefault="00D63270" w:rsidP="00C3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6624D9">
              <w:rPr>
                <w:rFonts w:ascii="Calibri" w:eastAsia="Times New Roman" w:hAnsi="Calibri" w:cs="Calibri"/>
                <w:noProof/>
                <w:color w:val="00000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912F73C" wp14:editId="37A37D0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2225</wp:posOffset>
                      </wp:positionV>
                      <wp:extent cx="285750" cy="285750"/>
                      <wp:effectExtent l="19050" t="19050" r="0" b="19050"/>
                      <wp:wrapNone/>
                      <wp:docPr id="5231" name="Oval 5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CC84CA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12F73C" id="Oval 5231" o:spid="_x0000_s1103" style="position:absolute;margin-left:-.4pt;margin-top:1.75pt;width:22.5pt;height:2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56CC84CA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tbl>
      <w:tblPr>
        <w:tblpPr w:leftFromText="141" w:rightFromText="141" w:vertAnchor="page" w:horzAnchor="page" w:tblpX="10951" w:tblpY="5206"/>
        <w:tblW w:w="46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3883"/>
      </w:tblGrid>
      <w:tr w:rsidR="00D63270" w:rsidRPr="002713BC" w14:paraId="1FAB8FE9" w14:textId="77777777" w:rsidTr="000C384F">
        <w:trPr>
          <w:trHeight w:val="1035"/>
        </w:trPr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DA647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  <w:tc>
          <w:tcPr>
            <w:tcW w:w="38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00AAF6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</w:tr>
      <w:tr w:rsidR="00D63270" w:rsidRPr="002713BC" w14:paraId="78255D38" w14:textId="77777777" w:rsidTr="000C384F">
        <w:trPr>
          <w:trHeight w:val="49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0BE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2713BC">
              <w:rPr>
                <w:rFonts w:ascii="Calibri" w:eastAsia="Times New Roman" w:hAnsi="Calibri" w:cs="Calibri"/>
                <w:noProof/>
                <w:color w:val="000000"/>
                <w:u w:val="single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6016E23" wp14:editId="4FEAE558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209" name="Oval 2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A14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F0F141E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016E23" id="Oval 209" o:spid="_x0000_s1104" style="position:absolute;margin-left:4.5pt;margin-top:.75pt;width:22.5pt;height:22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7F0F141E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D63270" w:rsidRPr="002713BC" w14:paraId="3539EF13" w14:textId="77777777" w:rsidTr="00C35D08">
              <w:trPr>
                <w:trHeight w:val="499"/>
                <w:tblCellSpacing w:w="0" w:type="dxa"/>
              </w:trPr>
              <w:tc>
                <w:tcPr>
                  <w:tcW w:w="64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48D52D5C" w14:textId="77777777" w:rsidR="00D63270" w:rsidRPr="002713BC" w:rsidRDefault="00D63270" w:rsidP="000C384F">
                  <w:pPr>
                    <w:framePr w:hSpace="141" w:wrap="around" w:vAnchor="page" w:hAnchor="page" w:x="10951" w:y="520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u w:val="single"/>
                      <w:lang w:eastAsia="nl-NL"/>
                    </w:rPr>
                  </w:pPr>
                </w:p>
              </w:tc>
            </w:tr>
          </w:tbl>
          <w:p w14:paraId="0A957EC7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2D47B9" w14:textId="77777777" w:rsidR="00D63270" w:rsidRPr="00E56742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56742">
              <w:rPr>
                <w:rFonts w:ascii="Calibri" w:eastAsia="Times New Roman" w:hAnsi="Calibri" w:cs="Calibri"/>
                <w:color w:val="000000"/>
                <w:lang w:eastAsia="nl-NL"/>
              </w:rPr>
              <w:t>Low risk</w:t>
            </w:r>
          </w:p>
        </w:tc>
      </w:tr>
      <w:tr w:rsidR="00D63270" w:rsidRPr="002713BC" w14:paraId="496860DE" w14:textId="77777777" w:rsidTr="000C384F">
        <w:trPr>
          <w:trHeight w:val="49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574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2713BC">
              <w:rPr>
                <w:rFonts w:ascii="Calibri" w:eastAsia="Times New Roman" w:hAnsi="Calibri" w:cs="Calibri"/>
                <w:noProof/>
                <w:color w:val="000000"/>
                <w:u w:val="single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16D3664" wp14:editId="55CC5080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208" name="Oval 2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B14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83C1D5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6D3664" id="Oval 208" o:spid="_x0000_s1105" style="position:absolute;margin-left:4.5pt;margin-top:1.5pt;width:22.5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" fillcolor="yellow" strokecolor="white" strokeweight="3pt">
                      <v:stroke opacity="0" joinstyle="miter"/>
                      <v:textbox inset="1pt,0,0,0">
                        <w:txbxContent>
                          <w:p w14:paraId="0083C1D5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D63270" w:rsidRPr="002713BC" w14:paraId="5000DF79" w14:textId="77777777" w:rsidTr="00C35D08">
              <w:trPr>
                <w:trHeight w:val="499"/>
                <w:tblCellSpacing w:w="0" w:type="dxa"/>
              </w:trPr>
              <w:tc>
                <w:tcPr>
                  <w:tcW w:w="64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6B87B392" w14:textId="77777777" w:rsidR="00D63270" w:rsidRPr="002713BC" w:rsidRDefault="00D63270" w:rsidP="000C384F">
                  <w:pPr>
                    <w:framePr w:hSpace="141" w:wrap="around" w:vAnchor="page" w:hAnchor="page" w:x="10951" w:y="520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u w:val="single"/>
                      <w:lang w:eastAsia="nl-NL"/>
                    </w:rPr>
                  </w:pPr>
                </w:p>
              </w:tc>
            </w:tr>
          </w:tbl>
          <w:p w14:paraId="4C8A137A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1A0616" w14:textId="77777777" w:rsidR="00D63270" w:rsidRPr="00E56742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E56742">
              <w:rPr>
                <w:rFonts w:ascii="Calibri" w:eastAsia="Times New Roman" w:hAnsi="Calibri" w:cs="Calibri"/>
                <w:color w:val="000000"/>
                <w:lang w:eastAsia="nl-NL"/>
              </w:rPr>
              <w:t>Some</w:t>
            </w:r>
            <w:proofErr w:type="spellEnd"/>
            <w:r w:rsidRPr="00E567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concerns</w:t>
            </w:r>
          </w:p>
        </w:tc>
      </w:tr>
      <w:tr w:rsidR="00D63270" w:rsidRPr="002713BC" w14:paraId="0CE3E2ED" w14:textId="77777777" w:rsidTr="000C384F">
        <w:trPr>
          <w:trHeight w:val="49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0D8C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  <w:r w:rsidRPr="002713BC">
              <w:rPr>
                <w:rFonts w:ascii="Calibri" w:eastAsia="Times New Roman" w:hAnsi="Calibri" w:cs="Calibri"/>
                <w:noProof/>
                <w:color w:val="000000"/>
                <w:u w:val="single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A3924DB" wp14:editId="1D47A92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207" name="Oval 2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C14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AFB077" w14:textId="77777777" w:rsidR="00D63270" w:rsidRDefault="00D63270" w:rsidP="00D6327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3924DB" id="Oval 207" o:spid="_x0000_s1106" style="position:absolute;margin-left:4.5pt;margin-top:.75pt;width:22.5pt;height:2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" fillcolor="red" strokecolor="white" strokeweight="3pt">
                      <v:stroke opacity="0" joinstyle="miter"/>
                      <v:textbox inset="1pt,0,0,0">
                        <w:txbxContent>
                          <w:p w14:paraId="59AFB077" w14:textId="77777777" w:rsidR="00D63270" w:rsidRDefault="00D63270" w:rsidP="00D6327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D63270" w:rsidRPr="002713BC" w14:paraId="1922CA0B" w14:textId="77777777" w:rsidTr="00C35D08">
              <w:trPr>
                <w:trHeight w:val="499"/>
                <w:tblCellSpacing w:w="0" w:type="dxa"/>
              </w:trPr>
              <w:tc>
                <w:tcPr>
                  <w:tcW w:w="64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27699917" w14:textId="77777777" w:rsidR="00D63270" w:rsidRPr="002713BC" w:rsidRDefault="00D63270" w:rsidP="000C384F">
                  <w:pPr>
                    <w:framePr w:hSpace="141" w:wrap="around" w:vAnchor="page" w:hAnchor="page" w:x="10951" w:y="520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u w:val="single"/>
                      <w:lang w:eastAsia="nl-NL"/>
                    </w:rPr>
                  </w:pPr>
                </w:p>
              </w:tc>
            </w:tr>
          </w:tbl>
          <w:p w14:paraId="66ADD4CC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C976EB" w14:textId="77777777" w:rsidR="00D63270" w:rsidRPr="00E56742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56742">
              <w:rPr>
                <w:rFonts w:ascii="Calibri" w:eastAsia="Times New Roman" w:hAnsi="Calibri" w:cs="Calibri"/>
                <w:color w:val="000000"/>
                <w:lang w:eastAsia="nl-NL"/>
              </w:rPr>
              <w:t>High risk</w:t>
            </w:r>
          </w:p>
        </w:tc>
      </w:tr>
      <w:tr w:rsidR="00D63270" w:rsidRPr="002713BC" w14:paraId="3E21B667" w14:textId="77777777" w:rsidTr="000C384F">
        <w:trPr>
          <w:trHeight w:val="499"/>
        </w:trPr>
        <w:tc>
          <w:tcPr>
            <w:tcW w:w="8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855180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946635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</w:tr>
      <w:tr w:rsidR="00D63270" w:rsidRPr="002713BC" w14:paraId="16342B31" w14:textId="77777777" w:rsidTr="000C384F">
        <w:trPr>
          <w:trHeight w:val="499"/>
        </w:trPr>
        <w:tc>
          <w:tcPr>
            <w:tcW w:w="8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5F5B45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NL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3D3558" w14:textId="77777777" w:rsidR="00D63270" w:rsidRPr="002713BC" w:rsidRDefault="00D63270" w:rsidP="000C38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</w:tbl>
    <w:p w14:paraId="6A69AF72" w14:textId="77777777" w:rsidR="00D63270" w:rsidRDefault="00D63270" w:rsidP="00D63270">
      <w:pPr>
        <w:pStyle w:val="Heading1"/>
        <w:rPr>
          <w:b/>
          <w:lang w:val="en-US"/>
        </w:rPr>
      </w:pPr>
    </w:p>
    <w:p w14:paraId="737C8E8A" w14:textId="77777777" w:rsidR="00D63270" w:rsidRDefault="00D63270" w:rsidP="00D63270">
      <w:pPr>
        <w:rPr>
          <w:b/>
          <w:lang w:val="en-US"/>
        </w:rPr>
      </w:pPr>
    </w:p>
    <w:p w14:paraId="0C753414" w14:textId="77777777" w:rsidR="00D63270" w:rsidRDefault="00D63270" w:rsidP="00D63270">
      <w:pPr>
        <w:rPr>
          <w:b/>
          <w:lang w:val="en-US"/>
        </w:rPr>
      </w:pPr>
    </w:p>
    <w:p w14:paraId="075BA522" w14:textId="77777777" w:rsidR="00D63270" w:rsidRDefault="00D63270" w:rsidP="00D63270">
      <w:pPr>
        <w:rPr>
          <w:b/>
          <w:lang w:val="en-US"/>
        </w:rPr>
      </w:pPr>
    </w:p>
    <w:p w14:paraId="61DAAFDD" w14:textId="77777777" w:rsidR="00D63270" w:rsidRDefault="00D63270" w:rsidP="00D63270">
      <w:pPr>
        <w:rPr>
          <w:b/>
          <w:lang w:val="en-US"/>
        </w:rPr>
      </w:pPr>
    </w:p>
    <w:p w14:paraId="1D999910" w14:textId="77777777" w:rsidR="00D63270" w:rsidRDefault="00D63270" w:rsidP="00D63270">
      <w:pPr>
        <w:rPr>
          <w:b/>
          <w:lang w:val="en-US"/>
        </w:rPr>
      </w:pPr>
    </w:p>
    <w:p w14:paraId="2891C43E" w14:textId="77777777" w:rsidR="00D63270" w:rsidRDefault="00D63270" w:rsidP="00D63270">
      <w:pPr>
        <w:rPr>
          <w:b/>
          <w:lang w:val="en-US"/>
        </w:rPr>
      </w:pPr>
    </w:p>
    <w:p w14:paraId="7B2258A9" w14:textId="77777777" w:rsidR="00D63270" w:rsidRDefault="00D63270" w:rsidP="00D63270">
      <w:pPr>
        <w:rPr>
          <w:b/>
          <w:lang w:val="en-US"/>
        </w:rPr>
      </w:pPr>
    </w:p>
    <w:p w14:paraId="6FB038F0" w14:textId="77777777" w:rsidR="00D63270" w:rsidRDefault="00D63270" w:rsidP="00D63270">
      <w:pPr>
        <w:rPr>
          <w:b/>
          <w:lang w:val="en-US"/>
        </w:rPr>
      </w:pPr>
    </w:p>
    <w:p w14:paraId="56853E9B" w14:textId="77777777" w:rsidR="00D63270" w:rsidRDefault="00D63270" w:rsidP="00D63270">
      <w:pPr>
        <w:rPr>
          <w:b/>
          <w:lang w:val="en-US"/>
        </w:rPr>
      </w:pPr>
    </w:p>
    <w:p w14:paraId="50BF9E0B" w14:textId="77777777" w:rsidR="00D63270" w:rsidRDefault="00D63270" w:rsidP="00D63270">
      <w:pPr>
        <w:rPr>
          <w:b/>
          <w:lang w:val="en-US"/>
        </w:rPr>
      </w:pPr>
    </w:p>
    <w:p w14:paraId="621EEEC0" w14:textId="77777777" w:rsidR="00D63270" w:rsidRDefault="00D63270" w:rsidP="00D63270">
      <w:pPr>
        <w:rPr>
          <w:b/>
          <w:lang w:val="en-US"/>
        </w:rPr>
      </w:pPr>
    </w:p>
    <w:p w14:paraId="57BA2506" w14:textId="77777777" w:rsidR="00D63270" w:rsidRDefault="00D63270" w:rsidP="00D63270">
      <w:pPr>
        <w:rPr>
          <w:b/>
          <w:lang w:val="en-US"/>
        </w:rPr>
      </w:pPr>
    </w:p>
    <w:p w14:paraId="1B2B38E4" w14:textId="77777777" w:rsidR="00D63270" w:rsidRDefault="00D63270" w:rsidP="00D63270">
      <w:pPr>
        <w:rPr>
          <w:b/>
          <w:lang w:val="en-US"/>
        </w:rPr>
      </w:pPr>
    </w:p>
    <w:p w14:paraId="643230E8" w14:textId="77777777" w:rsidR="00D63270" w:rsidRDefault="00D63270" w:rsidP="00D63270">
      <w:pPr>
        <w:rPr>
          <w:b/>
          <w:lang w:val="en-US"/>
        </w:rPr>
      </w:pPr>
    </w:p>
    <w:p w14:paraId="748B2951" w14:textId="77777777" w:rsidR="00D63270" w:rsidRDefault="00D63270" w:rsidP="00D63270">
      <w:pPr>
        <w:rPr>
          <w:b/>
          <w:lang w:val="en-US"/>
        </w:rPr>
      </w:pPr>
    </w:p>
    <w:p w14:paraId="19BCFDFE" w14:textId="77777777" w:rsidR="00D63270" w:rsidRPr="002713BC" w:rsidRDefault="00D63270" w:rsidP="00D63270">
      <w:pPr>
        <w:rPr>
          <w:b/>
          <w:u w:val="single"/>
          <w:lang w:val="en-US"/>
        </w:rPr>
      </w:pPr>
    </w:p>
    <w:p w14:paraId="0268AC9A" w14:textId="77777777" w:rsidR="00D63270" w:rsidRDefault="00D63270" w:rsidP="00D63270">
      <w:pPr>
        <w:rPr>
          <w:i/>
          <w:iCs/>
          <w:sz w:val="18"/>
          <w:szCs w:val="18"/>
          <w:lang w:val="en-US"/>
        </w:rPr>
      </w:pPr>
    </w:p>
    <w:p w14:paraId="04B253AF" w14:textId="08EAC464" w:rsidR="00D63270" w:rsidRDefault="00D63270" w:rsidP="00D63270">
      <w:pPr>
        <w:rPr>
          <w:b/>
          <w:lang w:val="en-US"/>
        </w:rPr>
      </w:pPr>
      <w:r w:rsidRPr="001C0C74">
        <w:rPr>
          <w:i/>
          <w:iCs/>
          <w:sz w:val="18"/>
          <w:szCs w:val="18"/>
          <w:lang w:val="en-US"/>
        </w:rPr>
        <w:t>Abbreviations and explanatory:</w:t>
      </w:r>
      <w:r>
        <w:rPr>
          <w:i/>
          <w:iCs/>
          <w:sz w:val="18"/>
          <w:szCs w:val="18"/>
          <w:lang w:val="en-US"/>
        </w:rPr>
        <w:t xml:space="preserve"> </w:t>
      </w:r>
      <w:r w:rsidRPr="002713BC">
        <w:rPr>
          <w:i/>
          <w:iCs/>
          <w:sz w:val="18"/>
          <w:szCs w:val="18"/>
          <w:lang w:val="en-US"/>
        </w:rPr>
        <w:t xml:space="preserve">D1 = </w:t>
      </w:r>
      <w:proofErr w:type="spellStart"/>
      <w:r w:rsidRPr="002713BC">
        <w:rPr>
          <w:i/>
          <w:iCs/>
          <w:sz w:val="18"/>
          <w:szCs w:val="18"/>
          <w:lang w:val="en-US"/>
        </w:rPr>
        <w:t>Randomisation</w:t>
      </w:r>
      <w:proofErr w:type="spellEnd"/>
      <w:r w:rsidRPr="002713BC">
        <w:rPr>
          <w:i/>
          <w:iCs/>
          <w:sz w:val="18"/>
          <w:szCs w:val="18"/>
          <w:lang w:val="en-US"/>
        </w:rPr>
        <w:t xml:space="preserve"> process</w:t>
      </w:r>
      <w:r>
        <w:rPr>
          <w:i/>
          <w:iCs/>
          <w:sz w:val="18"/>
          <w:szCs w:val="18"/>
          <w:lang w:val="en-US"/>
        </w:rPr>
        <w:t xml:space="preserve">; </w:t>
      </w:r>
      <w:r w:rsidRPr="002713BC">
        <w:rPr>
          <w:i/>
          <w:iCs/>
          <w:sz w:val="18"/>
          <w:szCs w:val="18"/>
          <w:lang w:val="en-US"/>
        </w:rPr>
        <w:t>D2 = Deviations from the intended interventions</w:t>
      </w:r>
      <w:r>
        <w:rPr>
          <w:i/>
          <w:iCs/>
          <w:sz w:val="18"/>
          <w:szCs w:val="18"/>
          <w:lang w:val="en-US"/>
        </w:rPr>
        <w:t xml:space="preserve">; </w:t>
      </w:r>
      <w:r w:rsidRPr="002713BC">
        <w:rPr>
          <w:i/>
          <w:iCs/>
          <w:sz w:val="18"/>
          <w:szCs w:val="18"/>
          <w:lang w:val="en-US"/>
        </w:rPr>
        <w:t>D3 = Missing outcome data</w:t>
      </w:r>
      <w:r>
        <w:rPr>
          <w:i/>
          <w:iCs/>
          <w:sz w:val="18"/>
          <w:szCs w:val="18"/>
          <w:lang w:val="en-US"/>
        </w:rPr>
        <w:t xml:space="preserve">; </w:t>
      </w:r>
      <w:r w:rsidRPr="002713BC">
        <w:rPr>
          <w:i/>
          <w:iCs/>
          <w:sz w:val="18"/>
          <w:szCs w:val="18"/>
          <w:lang w:val="en-US"/>
        </w:rPr>
        <w:t>D4 = Measurement of the outcome</w:t>
      </w:r>
      <w:r>
        <w:rPr>
          <w:i/>
          <w:iCs/>
          <w:sz w:val="18"/>
          <w:szCs w:val="18"/>
          <w:lang w:val="en-US"/>
        </w:rPr>
        <w:t xml:space="preserve">; </w:t>
      </w:r>
      <w:r w:rsidRPr="002713BC">
        <w:rPr>
          <w:i/>
          <w:iCs/>
          <w:sz w:val="18"/>
          <w:szCs w:val="18"/>
          <w:lang w:val="en-US"/>
        </w:rPr>
        <w:t>D5 = Selection of the reported result</w:t>
      </w:r>
      <w:r>
        <w:rPr>
          <w:i/>
          <w:iCs/>
          <w:sz w:val="18"/>
          <w:szCs w:val="18"/>
          <w:lang w:val="en-US"/>
        </w:rPr>
        <w:t xml:space="preserve">. </w:t>
      </w:r>
    </w:p>
    <w:sectPr w:rsidR="00D63270" w:rsidSect="00B7235A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5A"/>
    <w:rsid w:val="000C384F"/>
    <w:rsid w:val="003B229A"/>
    <w:rsid w:val="00B7235A"/>
    <w:rsid w:val="00C57370"/>
    <w:rsid w:val="00CA1C2F"/>
    <w:rsid w:val="00D34AC7"/>
    <w:rsid w:val="00D63270"/>
    <w:rsid w:val="00E56742"/>
    <w:rsid w:val="00E65A5A"/>
    <w:rsid w:val="00F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D11BB"/>
  <w15:chartTrackingRefBased/>
  <w15:docId w15:val="{FF4E8A4E-5959-43FD-B273-F1C5D286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35A"/>
  </w:style>
  <w:style w:type="paragraph" w:styleId="Heading1">
    <w:name w:val="heading 1"/>
    <w:basedOn w:val="Normal"/>
    <w:next w:val="Normal"/>
    <w:link w:val="Heading1Char"/>
    <w:uiPriority w:val="9"/>
    <w:qFormat/>
    <w:rsid w:val="00B72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3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B723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43</Words>
  <Characters>12339</Characters>
  <Application>Microsoft Office Word</Application>
  <DocSecurity>0</DocSecurity>
  <Lines>102</Lines>
  <Paragraphs>29</Paragraphs>
  <ScaleCrop>false</ScaleCrop>
  <Company/>
  <LinksUpToDate>false</LinksUpToDate>
  <CharactersWithSpaces>1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en, M.A.T. van (ORTHO)</dc:creator>
  <cp:keywords/>
  <dc:description/>
  <cp:lastModifiedBy>Wissen, M.A.T. van (ORTHO)</cp:lastModifiedBy>
  <cp:revision>7</cp:revision>
  <dcterms:created xsi:type="dcterms:W3CDTF">2022-09-16T08:11:00Z</dcterms:created>
  <dcterms:modified xsi:type="dcterms:W3CDTF">2022-09-19T09:17:00Z</dcterms:modified>
</cp:coreProperties>
</file>